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B00416" w14:textId="77777777" w:rsidR="00CA44AB" w:rsidRPr="005218C6" w:rsidRDefault="00CA44AB" w:rsidP="00CA44AB">
      <w:r w:rsidRPr="005218C6">
        <w:t>Supplement</w:t>
      </w:r>
    </w:p>
    <w:p w14:paraId="5B999B54" w14:textId="77777777" w:rsidR="00CA44AB" w:rsidRPr="005218C6" w:rsidRDefault="00CA44AB" w:rsidP="00CA44AB">
      <w:pPr>
        <w:pStyle w:val="Heading2"/>
        <w:rPr>
          <w:color w:val="auto"/>
        </w:rPr>
      </w:pPr>
      <w:bookmarkStart w:id="0" w:name="MEP_L_sec5_1"/>
      <w:r w:rsidRPr="005218C6">
        <w:rPr>
          <w:color w:val="auto"/>
        </w:rPr>
        <w:t>Influence of Bupivacaine on ET</w:t>
      </w:r>
      <w:r w:rsidRPr="005218C6">
        <w:rPr>
          <w:color w:val="auto"/>
          <w:vertAlign w:val="subscript"/>
        </w:rPr>
        <w:t>50</w:t>
      </w:r>
      <w:r w:rsidRPr="005218C6">
        <w:rPr>
          <w:color w:val="auto"/>
        </w:rPr>
        <w:t>NETosis</w:t>
      </w:r>
    </w:p>
    <w:p w14:paraId="2EE8CF77" w14:textId="77777777" w:rsidR="00CA44AB" w:rsidRPr="005218C6" w:rsidRDefault="00CA44AB" w:rsidP="00CA44AB">
      <w:pPr>
        <w:pStyle w:val="Caption"/>
        <w:keepNext/>
        <w:spacing w:after="0"/>
        <w:rPr>
          <w:color w:val="auto"/>
        </w:rPr>
      </w:pPr>
      <w:bookmarkStart w:id="1" w:name="_Ref203645506"/>
      <w:bookmarkEnd w:id="0"/>
      <w:r w:rsidRPr="005218C6">
        <w:rPr>
          <w:color w:val="auto"/>
        </w:rPr>
        <w:t xml:space="preserve">Table S </w:t>
      </w:r>
      <w:r w:rsidRPr="005218C6">
        <w:rPr>
          <w:noProof/>
          <w:color w:val="auto"/>
        </w:rPr>
        <w:t>1</w:t>
      </w:r>
      <w:bookmarkEnd w:id="1"/>
      <w:r w:rsidRPr="005218C6">
        <w:rPr>
          <w:color w:val="auto"/>
        </w:rPr>
        <w:t xml:space="preserve">: Mean and </w:t>
      </w:r>
      <w:proofErr w:type="spellStart"/>
      <w:r w:rsidRPr="005218C6">
        <w:rPr>
          <w:color w:val="auto"/>
        </w:rPr>
        <w:t>standarddeviation</w:t>
      </w:r>
      <w:proofErr w:type="spellEnd"/>
      <w:r w:rsidRPr="005218C6">
        <w:rPr>
          <w:color w:val="auto"/>
        </w:rPr>
        <w:t xml:space="preserve"> of parameter ET</w:t>
      </w:r>
      <w:r w:rsidRPr="005218C6">
        <w:rPr>
          <w:color w:val="auto"/>
          <w:vertAlign w:val="subscript"/>
        </w:rPr>
        <w:t>50</w:t>
      </w:r>
      <w:r w:rsidRPr="005218C6">
        <w:rPr>
          <w:color w:val="auto"/>
        </w:rPr>
        <w:t xml:space="preserve">NETosis in presence of bupivacaine (data illustrated in Figure </w:t>
      </w:r>
      <w:r w:rsidRPr="005218C6">
        <w:rPr>
          <w:noProof/>
          <w:color w:val="auto"/>
        </w:rPr>
        <w:t>13</w:t>
      </w:r>
      <w:r w:rsidRPr="005218C6">
        <w:rPr>
          <w:color w:val="auto"/>
        </w:rPr>
        <w:t>a)</w:t>
      </w:r>
    </w:p>
    <w:tbl>
      <w:tblPr>
        <w:tblStyle w:val="TableGrid"/>
        <w:tblW w:w="9067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265"/>
        <w:gridCol w:w="2264"/>
        <w:gridCol w:w="2268"/>
        <w:gridCol w:w="2270"/>
      </w:tblGrid>
      <w:tr w:rsidR="00CA44AB" w:rsidRPr="005218C6" w14:paraId="30182123" w14:textId="77777777" w:rsidTr="0085681B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46BDBED" w14:textId="77777777" w:rsidR="00CA44AB" w:rsidRPr="005218C6" w:rsidRDefault="00CA44AB" w:rsidP="0085681B">
            <w:pPr>
              <w:spacing w:after="0" w:line="240" w:lineRule="auto"/>
              <w:jc w:val="center"/>
            </w:pPr>
            <w:r w:rsidRPr="005218C6">
              <w:t>Concentration [mM]</w:t>
            </w:r>
          </w:p>
        </w:tc>
        <w:tc>
          <w:tcPr>
            <w:tcW w:w="2264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8E0E8D1" w14:textId="77777777" w:rsidR="00CA44AB" w:rsidRPr="005218C6" w:rsidRDefault="00CA44AB" w:rsidP="0085681B">
            <w:pPr>
              <w:spacing w:after="0" w:line="240" w:lineRule="auto"/>
              <w:jc w:val="center"/>
            </w:pPr>
            <w:r w:rsidRPr="005218C6">
              <w:t>Mean [min]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7506BF9" w14:textId="77777777" w:rsidR="00CA44AB" w:rsidRPr="005218C6" w:rsidRDefault="00CA44AB" w:rsidP="0085681B">
            <w:pPr>
              <w:spacing w:after="0" w:line="240" w:lineRule="auto"/>
              <w:jc w:val="center"/>
            </w:pPr>
            <w:r w:rsidRPr="005218C6">
              <w:t>Standard Deviation [min]</w:t>
            </w:r>
          </w:p>
        </w:tc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34B0553" w14:textId="77777777" w:rsidR="00CA44AB" w:rsidRPr="005218C6" w:rsidRDefault="00CA44AB" w:rsidP="0085681B">
            <w:pPr>
              <w:spacing w:after="0" w:line="240" w:lineRule="auto"/>
              <w:jc w:val="center"/>
            </w:pPr>
            <w:r w:rsidRPr="005218C6">
              <w:t>Number of experiments (n)</w:t>
            </w:r>
          </w:p>
        </w:tc>
      </w:tr>
      <w:tr w:rsidR="00CA44AB" w:rsidRPr="005218C6" w14:paraId="1EE4E87C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BC095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.0 - 0.1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BF2F5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31.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187E33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35.5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23865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9</w:t>
            </w:r>
          </w:p>
        </w:tc>
      </w:tr>
      <w:tr w:rsidR="00CA44AB" w:rsidRPr="005218C6" w14:paraId="1F6AD978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B797B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.2 - 0.5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44429EF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32.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09A99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24.3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BBD1C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</w:tr>
      <w:tr w:rsidR="00CA44AB" w:rsidRPr="005218C6" w14:paraId="485CDE0C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2589E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.6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28AE1F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15.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ACCC7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4.6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F2D4FD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</w:tr>
    </w:tbl>
    <w:p w14:paraId="2DBF3E43" w14:textId="77777777" w:rsidR="00CA44AB" w:rsidRPr="005218C6" w:rsidRDefault="00CA44AB" w:rsidP="00CA44AB">
      <w:pPr>
        <w:pStyle w:val="Heading2"/>
        <w:rPr>
          <w:color w:val="auto"/>
        </w:rPr>
      </w:pPr>
      <w:bookmarkStart w:id="2" w:name="MEP_L_sec5_2"/>
      <w:r w:rsidRPr="005218C6">
        <w:rPr>
          <w:color w:val="auto"/>
        </w:rPr>
        <w:t xml:space="preserve">Influence of Ropivacaine on </w:t>
      </w:r>
      <w:bookmarkStart w:id="3" w:name="_Hlk203488065"/>
      <w:r w:rsidRPr="005218C6">
        <w:rPr>
          <w:color w:val="auto"/>
        </w:rPr>
        <w:t>ET</w:t>
      </w:r>
      <w:r w:rsidRPr="005218C6">
        <w:rPr>
          <w:color w:val="auto"/>
          <w:vertAlign w:val="subscript"/>
        </w:rPr>
        <w:t>50</w:t>
      </w:r>
      <w:r w:rsidRPr="005218C6">
        <w:rPr>
          <w:color w:val="auto"/>
        </w:rPr>
        <w:t>NETosis</w:t>
      </w:r>
      <w:bookmarkEnd w:id="3"/>
    </w:p>
    <w:p w14:paraId="1CC46A42" w14:textId="77777777" w:rsidR="00CA44AB" w:rsidRPr="005218C6" w:rsidRDefault="00CA44AB" w:rsidP="00CA44AB">
      <w:pPr>
        <w:pStyle w:val="Caption"/>
        <w:keepNext/>
        <w:spacing w:after="0"/>
        <w:rPr>
          <w:color w:val="auto"/>
        </w:rPr>
      </w:pPr>
      <w:bookmarkStart w:id="4" w:name="_Ref203645543"/>
      <w:bookmarkEnd w:id="2"/>
      <w:r w:rsidRPr="005218C6">
        <w:rPr>
          <w:color w:val="auto"/>
        </w:rPr>
        <w:t xml:space="preserve">Table S </w:t>
      </w:r>
      <w:r w:rsidRPr="005218C6">
        <w:rPr>
          <w:noProof/>
          <w:color w:val="auto"/>
        </w:rPr>
        <w:t>2</w:t>
      </w:r>
      <w:bookmarkEnd w:id="4"/>
      <w:r w:rsidRPr="005218C6">
        <w:rPr>
          <w:color w:val="auto"/>
        </w:rPr>
        <w:t xml:space="preserve">: Mean and </w:t>
      </w:r>
      <w:proofErr w:type="spellStart"/>
      <w:r w:rsidRPr="005218C6">
        <w:rPr>
          <w:color w:val="auto"/>
        </w:rPr>
        <w:t>standarddeviation</w:t>
      </w:r>
      <w:proofErr w:type="spellEnd"/>
      <w:r w:rsidRPr="005218C6">
        <w:rPr>
          <w:color w:val="auto"/>
        </w:rPr>
        <w:t xml:space="preserve"> of parameter ET</w:t>
      </w:r>
      <w:r w:rsidRPr="005218C6">
        <w:rPr>
          <w:color w:val="auto"/>
          <w:vertAlign w:val="subscript"/>
        </w:rPr>
        <w:t>50</w:t>
      </w:r>
      <w:r w:rsidRPr="005218C6">
        <w:rPr>
          <w:color w:val="auto"/>
        </w:rPr>
        <w:t xml:space="preserve">NETosis in presence of ropivacaine (data illustrated in Figure </w:t>
      </w:r>
      <w:r w:rsidRPr="005218C6">
        <w:rPr>
          <w:noProof/>
          <w:color w:val="auto"/>
        </w:rPr>
        <w:t>13</w:t>
      </w:r>
      <w:r w:rsidRPr="005218C6">
        <w:rPr>
          <w:color w:val="auto"/>
        </w:rPr>
        <w:t>b)</w:t>
      </w:r>
    </w:p>
    <w:tbl>
      <w:tblPr>
        <w:tblStyle w:val="TableGrid"/>
        <w:tblW w:w="9067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265"/>
        <w:gridCol w:w="2264"/>
        <w:gridCol w:w="2268"/>
        <w:gridCol w:w="2270"/>
      </w:tblGrid>
      <w:tr w:rsidR="00CA44AB" w:rsidRPr="005218C6" w14:paraId="5ED92C5E" w14:textId="77777777" w:rsidTr="0085681B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62D1841" w14:textId="77777777" w:rsidR="00CA44AB" w:rsidRPr="005218C6" w:rsidRDefault="00CA44AB" w:rsidP="0085681B">
            <w:pPr>
              <w:spacing w:after="0" w:line="240" w:lineRule="auto"/>
              <w:jc w:val="center"/>
            </w:pPr>
            <w:r w:rsidRPr="005218C6">
              <w:t>Concentration [mM]</w:t>
            </w:r>
          </w:p>
        </w:tc>
        <w:tc>
          <w:tcPr>
            <w:tcW w:w="2264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B084AE1" w14:textId="77777777" w:rsidR="00CA44AB" w:rsidRPr="005218C6" w:rsidRDefault="00CA44AB" w:rsidP="0085681B">
            <w:pPr>
              <w:spacing w:after="0" w:line="240" w:lineRule="auto"/>
              <w:jc w:val="center"/>
            </w:pPr>
            <w:r w:rsidRPr="005218C6">
              <w:t>Mean [min]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82D8EB5" w14:textId="77777777" w:rsidR="00CA44AB" w:rsidRPr="005218C6" w:rsidRDefault="00CA44AB" w:rsidP="0085681B">
            <w:pPr>
              <w:spacing w:after="0" w:line="240" w:lineRule="auto"/>
              <w:jc w:val="center"/>
            </w:pPr>
            <w:r w:rsidRPr="005218C6">
              <w:t>Standard Deviation [min]</w:t>
            </w:r>
          </w:p>
        </w:tc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6C857B2" w14:textId="77777777" w:rsidR="00CA44AB" w:rsidRPr="005218C6" w:rsidRDefault="00CA44AB" w:rsidP="0085681B">
            <w:pPr>
              <w:spacing w:after="0" w:line="240" w:lineRule="auto"/>
              <w:jc w:val="center"/>
            </w:pPr>
            <w:r w:rsidRPr="005218C6">
              <w:t>Number of experiments (n)</w:t>
            </w:r>
          </w:p>
        </w:tc>
      </w:tr>
      <w:tr w:rsidR="00CA44AB" w:rsidRPr="005218C6" w14:paraId="29949ADE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87F0C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.0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2D124F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11.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A24188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62.3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5CD8C8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9</w:t>
            </w:r>
          </w:p>
        </w:tc>
      </w:tr>
      <w:tr w:rsidR="00CA44AB" w:rsidRPr="005218C6" w14:paraId="2E2CE5A3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05F43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.1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077ADD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26.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A54D73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13.9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3D2199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7</w:t>
            </w:r>
          </w:p>
        </w:tc>
      </w:tr>
      <w:tr w:rsidR="00CA44AB" w:rsidRPr="005218C6" w14:paraId="154D7A7C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727D0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.5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323A3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08.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F072A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9.1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26B314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</w:tr>
      <w:tr w:rsidR="00CA44AB" w:rsidRPr="005218C6" w14:paraId="52B0D242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60A1D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.0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2E8BA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05.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B1575F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94.9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71A41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7</w:t>
            </w:r>
          </w:p>
        </w:tc>
      </w:tr>
      <w:tr w:rsidR="00CA44AB" w:rsidRPr="005218C6" w14:paraId="501355EF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7F07F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.0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616E5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70.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D2D0C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43.2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9F4B2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3</w:t>
            </w:r>
          </w:p>
        </w:tc>
      </w:tr>
      <w:tr w:rsidR="00CA44AB" w:rsidRPr="005218C6" w14:paraId="2B5096D5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D49D3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.0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9F6C2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75.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A0581C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44.4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50155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</w:tr>
      <w:tr w:rsidR="00CA44AB" w:rsidRPr="005218C6" w14:paraId="798A5E00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B7417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9.0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586FF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10.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DCD285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2.9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92170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</w:tr>
      <w:tr w:rsidR="00CA44AB" w:rsidRPr="005218C6" w14:paraId="45924AFE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452CDF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0.0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4D73F0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55.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9ABFF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01.0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C37CA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</w:tr>
      <w:tr w:rsidR="00CA44AB" w:rsidRPr="005218C6" w14:paraId="5136F261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53C5D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5.0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D8D11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59.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D979D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3.1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A238F2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</w:tr>
    </w:tbl>
    <w:p w14:paraId="43FD43B6" w14:textId="77777777" w:rsidR="00CA44AB" w:rsidRPr="005218C6" w:rsidRDefault="00CA44AB" w:rsidP="00CA44AB">
      <w:pPr>
        <w:pStyle w:val="Heading2"/>
        <w:rPr>
          <w:color w:val="auto"/>
        </w:rPr>
      </w:pPr>
      <w:bookmarkStart w:id="5" w:name="MEP_L_sec5_3"/>
      <w:r w:rsidRPr="005218C6">
        <w:rPr>
          <w:color w:val="auto"/>
        </w:rPr>
        <w:t>Influence of Ropivacaine on ET</w:t>
      </w:r>
      <w:r w:rsidRPr="005218C6">
        <w:rPr>
          <w:color w:val="auto"/>
          <w:vertAlign w:val="subscript"/>
        </w:rPr>
        <w:t>50</w:t>
      </w:r>
      <w:r w:rsidRPr="005218C6">
        <w:rPr>
          <w:color w:val="auto"/>
        </w:rPr>
        <w:t>NETosis</w:t>
      </w:r>
    </w:p>
    <w:p w14:paraId="661B7A1A" w14:textId="77777777" w:rsidR="00CA44AB" w:rsidRPr="005218C6" w:rsidRDefault="00CA44AB" w:rsidP="00CA44AB">
      <w:pPr>
        <w:pStyle w:val="Caption"/>
        <w:keepNext/>
        <w:spacing w:after="0"/>
        <w:rPr>
          <w:color w:val="auto"/>
        </w:rPr>
      </w:pPr>
      <w:bookmarkStart w:id="6" w:name="_Ref203645555"/>
      <w:bookmarkEnd w:id="5"/>
      <w:r w:rsidRPr="005218C6">
        <w:rPr>
          <w:color w:val="auto"/>
        </w:rPr>
        <w:t xml:space="preserve">Table S </w:t>
      </w:r>
      <w:r w:rsidRPr="005218C6">
        <w:rPr>
          <w:noProof/>
          <w:color w:val="auto"/>
        </w:rPr>
        <w:t>3</w:t>
      </w:r>
      <w:bookmarkEnd w:id="6"/>
      <w:r w:rsidRPr="005218C6">
        <w:rPr>
          <w:color w:val="auto"/>
        </w:rPr>
        <w:t>: Median and interquartile ranges of parameter ET</w:t>
      </w:r>
      <w:r w:rsidRPr="005218C6">
        <w:rPr>
          <w:color w:val="auto"/>
          <w:vertAlign w:val="subscript"/>
        </w:rPr>
        <w:t>50</w:t>
      </w:r>
      <w:r w:rsidRPr="005218C6">
        <w:rPr>
          <w:color w:val="auto"/>
        </w:rPr>
        <w:t xml:space="preserve">NETosis in presence of </w:t>
      </w:r>
      <w:proofErr w:type="spellStart"/>
      <w:r w:rsidRPr="005218C6">
        <w:rPr>
          <w:color w:val="auto"/>
        </w:rPr>
        <w:t>ropivacain</w:t>
      </w:r>
      <w:proofErr w:type="spellEnd"/>
      <w:r w:rsidRPr="005218C6">
        <w:rPr>
          <w:color w:val="auto"/>
        </w:rPr>
        <w:t xml:space="preserve"> with combined concentrations</w:t>
      </w:r>
      <w:r>
        <w:rPr>
          <w:color w:val="auto"/>
        </w:rPr>
        <w:t xml:space="preserve"> </w:t>
      </w:r>
      <w:r w:rsidRPr="005218C6">
        <w:rPr>
          <w:color w:val="auto"/>
        </w:rPr>
        <w:t xml:space="preserve">(data illustrated in Figure </w:t>
      </w:r>
      <w:r w:rsidRPr="005218C6">
        <w:rPr>
          <w:noProof/>
          <w:color w:val="auto"/>
        </w:rPr>
        <w:t>13</w:t>
      </w:r>
      <w:r w:rsidRPr="005218C6">
        <w:rPr>
          <w:color w:val="auto"/>
        </w:rPr>
        <w:t>c)</w:t>
      </w:r>
    </w:p>
    <w:tbl>
      <w:tblPr>
        <w:tblStyle w:val="TableGrid"/>
        <w:tblW w:w="9067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265"/>
        <w:gridCol w:w="2264"/>
        <w:gridCol w:w="2268"/>
        <w:gridCol w:w="2270"/>
      </w:tblGrid>
      <w:tr w:rsidR="00CA44AB" w:rsidRPr="005218C6" w14:paraId="0071FBE5" w14:textId="77777777" w:rsidTr="0085681B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728213E" w14:textId="77777777" w:rsidR="00CA44AB" w:rsidRPr="005218C6" w:rsidRDefault="00CA44AB" w:rsidP="0085681B">
            <w:pPr>
              <w:spacing w:after="0" w:line="240" w:lineRule="auto"/>
              <w:jc w:val="center"/>
            </w:pPr>
            <w:r w:rsidRPr="005218C6">
              <w:t>Concentration [mM]</w:t>
            </w:r>
          </w:p>
        </w:tc>
        <w:tc>
          <w:tcPr>
            <w:tcW w:w="2264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99033A5" w14:textId="77777777" w:rsidR="00CA44AB" w:rsidRPr="005218C6" w:rsidRDefault="00CA44AB" w:rsidP="0085681B">
            <w:pPr>
              <w:spacing w:after="0" w:line="240" w:lineRule="auto"/>
              <w:jc w:val="center"/>
            </w:pPr>
            <w:r w:rsidRPr="005218C6">
              <w:t>Median [min]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C1A1EE6" w14:textId="77777777" w:rsidR="00CA44AB" w:rsidRPr="005218C6" w:rsidRDefault="00CA44AB" w:rsidP="0085681B">
            <w:pPr>
              <w:spacing w:after="0" w:line="240" w:lineRule="auto"/>
              <w:jc w:val="center"/>
            </w:pPr>
            <w:r w:rsidRPr="005218C6">
              <w:t>Interqartile Range [min]</w:t>
            </w:r>
          </w:p>
        </w:tc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1205536" w14:textId="77777777" w:rsidR="00CA44AB" w:rsidRPr="005218C6" w:rsidRDefault="00CA44AB" w:rsidP="0085681B">
            <w:pPr>
              <w:spacing w:after="0" w:line="240" w:lineRule="auto"/>
              <w:jc w:val="center"/>
            </w:pPr>
            <w:r w:rsidRPr="005218C6">
              <w:t>Number of experiments (n)</w:t>
            </w:r>
          </w:p>
        </w:tc>
      </w:tr>
      <w:tr w:rsidR="00CA44AB" w:rsidRPr="005218C6" w14:paraId="21F02CBD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D93CA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BF8E94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34.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1A0B8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33.6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38AA76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9</w:t>
            </w:r>
          </w:p>
        </w:tc>
      </w:tr>
      <w:tr w:rsidR="00CA44AB" w:rsidRPr="005218C6" w14:paraId="5BEB7FFE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F1072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.1-1.0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AAC61B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72.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22DC80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69.0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15F9BDE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2</w:t>
            </w:r>
          </w:p>
        </w:tc>
      </w:tr>
      <w:tr w:rsidR="00CA44AB" w:rsidRPr="005218C6" w14:paraId="5D58AB9E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9A262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.0 – 15.0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8B5F80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67.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F8692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66.1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E5C8E3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9</w:t>
            </w:r>
          </w:p>
        </w:tc>
      </w:tr>
    </w:tbl>
    <w:p w14:paraId="2DBCAFAE" w14:textId="77777777" w:rsidR="00CA44AB" w:rsidRPr="005218C6" w:rsidRDefault="00CA44AB" w:rsidP="00CA44AB">
      <w:pPr>
        <w:pStyle w:val="Heading2"/>
        <w:rPr>
          <w:color w:val="auto"/>
        </w:rPr>
      </w:pPr>
      <w:bookmarkStart w:id="7" w:name="MEP_L_sec5_4"/>
      <w:r w:rsidRPr="005218C6">
        <w:rPr>
          <w:color w:val="auto"/>
        </w:rPr>
        <w:t xml:space="preserve">Influence of BAPTA-AM, GPCR inhibitors and Ropivacaine neutrophil </w:t>
      </w:r>
      <w:proofErr w:type="spellStart"/>
      <w:r w:rsidRPr="005218C6">
        <w:rPr>
          <w:color w:val="auto"/>
        </w:rPr>
        <w:t>NETosis</w:t>
      </w:r>
      <w:proofErr w:type="spellEnd"/>
    </w:p>
    <w:p w14:paraId="3AAC738A" w14:textId="77777777" w:rsidR="00CA44AB" w:rsidRPr="005218C6" w:rsidRDefault="00CA44AB" w:rsidP="00CA44AB">
      <w:pPr>
        <w:pStyle w:val="Caption"/>
        <w:keepNext/>
        <w:spacing w:after="120"/>
        <w:rPr>
          <w:color w:val="auto"/>
        </w:rPr>
      </w:pPr>
      <w:bookmarkStart w:id="8" w:name="_Ref203645669"/>
      <w:bookmarkEnd w:id="7"/>
      <w:r w:rsidRPr="005218C6">
        <w:rPr>
          <w:color w:val="auto"/>
        </w:rPr>
        <w:t xml:space="preserve">Table S </w:t>
      </w:r>
      <w:r w:rsidRPr="005218C6">
        <w:rPr>
          <w:noProof/>
          <w:color w:val="auto"/>
        </w:rPr>
        <w:t>4</w:t>
      </w:r>
      <w:bookmarkEnd w:id="8"/>
      <w:r w:rsidRPr="005218C6">
        <w:rPr>
          <w:color w:val="auto"/>
        </w:rPr>
        <w:t>: Median and interquartile ranges of parameter ET</w:t>
      </w:r>
      <w:r w:rsidRPr="005218C6">
        <w:rPr>
          <w:color w:val="auto"/>
          <w:vertAlign w:val="subscript"/>
        </w:rPr>
        <w:t>50</w:t>
      </w:r>
      <w:r w:rsidRPr="005218C6">
        <w:rPr>
          <w:color w:val="auto"/>
        </w:rPr>
        <w:t xml:space="preserve">NETosis after addition of BAPTA-AM combined with presence of ropivacaine (data illustrated in Figure </w:t>
      </w:r>
      <w:r w:rsidRPr="005218C6">
        <w:rPr>
          <w:i w:val="0"/>
          <w:iCs w:val="0"/>
          <w:noProof/>
          <w:color w:val="auto"/>
        </w:rPr>
        <w:t>14</w:t>
      </w:r>
      <w:r w:rsidRPr="005218C6">
        <w:rPr>
          <w:color w:val="auto"/>
        </w:rPr>
        <w:t>a)</w:t>
      </w:r>
    </w:p>
    <w:tbl>
      <w:tblPr>
        <w:tblStyle w:val="TableGrid"/>
        <w:tblW w:w="9067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410"/>
        <w:gridCol w:w="2119"/>
        <w:gridCol w:w="2268"/>
        <w:gridCol w:w="2270"/>
      </w:tblGrid>
      <w:tr w:rsidR="00CA44AB" w:rsidRPr="005218C6" w14:paraId="783867A9" w14:textId="77777777" w:rsidTr="0085681B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4D939FF" w14:textId="77777777" w:rsidR="00CA44AB" w:rsidRPr="005218C6" w:rsidRDefault="00CA44AB" w:rsidP="0085681B">
            <w:pPr>
              <w:spacing w:after="0" w:line="240" w:lineRule="auto"/>
              <w:jc w:val="center"/>
            </w:pPr>
            <w:r w:rsidRPr="005218C6">
              <w:t>GPCR inhibitor</w:t>
            </w:r>
          </w:p>
        </w:tc>
        <w:tc>
          <w:tcPr>
            <w:tcW w:w="2119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C929C58" w14:textId="77777777" w:rsidR="00CA44AB" w:rsidRPr="005218C6" w:rsidRDefault="00CA44AB" w:rsidP="0085681B">
            <w:pPr>
              <w:spacing w:after="0" w:line="240" w:lineRule="auto"/>
              <w:jc w:val="center"/>
            </w:pPr>
            <w:r w:rsidRPr="005218C6">
              <w:t>Median [min]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F8491FE" w14:textId="77777777" w:rsidR="00CA44AB" w:rsidRPr="005218C6" w:rsidRDefault="00CA44AB" w:rsidP="0085681B">
            <w:pPr>
              <w:spacing w:after="0" w:line="240" w:lineRule="auto"/>
              <w:jc w:val="center"/>
            </w:pPr>
            <w:r w:rsidRPr="005218C6">
              <w:t>Interqartile Range [min]</w:t>
            </w:r>
          </w:p>
        </w:tc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BE195B0" w14:textId="77777777" w:rsidR="00CA44AB" w:rsidRPr="005218C6" w:rsidRDefault="00CA44AB" w:rsidP="0085681B">
            <w:pPr>
              <w:spacing w:after="0" w:line="240" w:lineRule="auto"/>
              <w:jc w:val="center"/>
            </w:pPr>
            <w:r w:rsidRPr="005218C6">
              <w:t>Number of experiments (n)</w:t>
            </w:r>
          </w:p>
        </w:tc>
      </w:tr>
      <w:tr w:rsidR="00CA44AB" w:rsidRPr="005218C6" w14:paraId="2FAB5EFC" w14:textId="77777777" w:rsidTr="0085681B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EDBFB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 Unicode MS" w:eastAsia="Times New Roman" w:hAnsi="Arial Unicode MS" w:cs="Arial"/>
                <w:lang w:eastAsia="de-DE"/>
              </w:rPr>
              <w:t>▒</w:t>
            </w:r>
            <w:r w:rsidRPr="005218C6">
              <w:rPr>
                <w:rFonts w:ascii="Arial" w:eastAsia="Times New Roman" w:hAnsi="Arial" w:cs="Arial"/>
                <w:lang w:eastAsia="de-DE"/>
              </w:rPr>
              <w:t>µM BAPTA AM/</w:t>
            </w:r>
          </w:p>
          <w:p w14:paraId="09E0E37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 Unicode MS" w:eastAsia="Times New Roman" w:hAnsi="Arial Unicode MS" w:cs="Arial"/>
                <w:lang w:eastAsia="de-DE"/>
              </w:rPr>
              <w:t>▒</w:t>
            </w:r>
            <w:r w:rsidRPr="005218C6">
              <w:rPr>
                <w:rFonts w:ascii="Arial" w:eastAsia="Times New Roman" w:hAnsi="Arial" w:cs="Arial"/>
                <w:lang w:eastAsia="de-DE"/>
              </w:rPr>
              <w:t>µM ropivacaine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3831C1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14.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7DA036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46.2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C1B78C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6</w:t>
            </w:r>
          </w:p>
        </w:tc>
      </w:tr>
      <w:tr w:rsidR="00CA44AB" w:rsidRPr="005218C6" w14:paraId="6D3DA324" w14:textId="77777777" w:rsidTr="0085681B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67BD6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 Unicode MS" w:eastAsia="Times New Roman" w:hAnsi="Arial Unicode MS" w:cs="Arial"/>
                <w:lang w:eastAsia="de-DE"/>
              </w:rPr>
              <w:t>▒</w:t>
            </w:r>
            <w:r w:rsidRPr="005218C6">
              <w:rPr>
                <w:rFonts w:ascii="Arial" w:eastAsia="Times New Roman" w:hAnsi="Arial" w:cs="Arial"/>
                <w:lang w:eastAsia="de-DE"/>
              </w:rPr>
              <w:t>µM BAPTA AM/</w:t>
            </w:r>
          </w:p>
          <w:p w14:paraId="12D988FC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</w:t>
            </w:r>
            <w:r>
              <w:rPr>
                <w:rFonts w:ascii="Arial Unicode MS" w:eastAsia="Times New Roman" w:hAnsi="Arial Unicode MS" w:cs="Arial"/>
                <w:lang w:eastAsia="de-DE"/>
              </w:rPr>
              <w:t>▒</w:t>
            </w:r>
            <w:r w:rsidRPr="005218C6">
              <w:rPr>
                <w:rFonts w:ascii="Arial" w:eastAsia="Times New Roman" w:hAnsi="Arial" w:cs="Arial"/>
                <w:lang w:eastAsia="de-DE"/>
              </w:rPr>
              <w:t>mM ropivacaine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68F55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00.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B99545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71.2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445A01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1</w:t>
            </w:r>
          </w:p>
        </w:tc>
      </w:tr>
      <w:tr w:rsidR="00CA44AB" w:rsidRPr="005218C6" w14:paraId="6349F7D9" w14:textId="77777777" w:rsidTr="0085681B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A8808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&lt;25</w:t>
            </w:r>
            <w:r>
              <w:rPr>
                <w:rFonts w:ascii="Arial Unicode MS" w:eastAsia="Times New Roman" w:hAnsi="Arial Unicode MS" w:cs="Arial"/>
                <w:lang w:eastAsia="de-DE"/>
              </w:rPr>
              <w:t>▒</w:t>
            </w:r>
            <w:r w:rsidRPr="005218C6">
              <w:rPr>
                <w:rFonts w:ascii="Arial" w:eastAsia="Times New Roman" w:hAnsi="Arial" w:cs="Arial"/>
                <w:lang w:eastAsia="de-DE"/>
              </w:rPr>
              <w:t>µM BAPTA AM/</w:t>
            </w:r>
          </w:p>
          <w:p w14:paraId="0B58B7C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 Unicode MS" w:eastAsia="Times New Roman" w:hAnsi="Arial Unicode MS" w:cs="Arial"/>
                <w:lang w:eastAsia="de-DE"/>
              </w:rPr>
              <w:t>▒</w:t>
            </w:r>
            <w:r w:rsidRPr="005218C6">
              <w:rPr>
                <w:rFonts w:ascii="Arial" w:eastAsia="Times New Roman" w:hAnsi="Arial" w:cs="Arial"/>
                <w:lang w:eastAsia="de-DE"/>
              </w:rPr>
              <w:t>µM ropivacaine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8E3DC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67.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CE5E7BF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18.4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AF8510B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</w:tr>
      <w:tr w:rsidR="00CA44AB" w:rsidRPr="005218C6" w14:paraId="2E915FDA" w14:textId="77777777" w:rsidTr="0085681B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B62C6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&lt;25</w:t>
            </w:r>
            <w:r>
              <w:rPr>
                <w:rFonts w:ascii="Arial Unicode MS" w:eastAsia="Times New Roman" w:hAnsi="Arial Unicode MS" w:cs="Arial"/>
                <w:lang w:eastAsia="de-DE"/>
              </w:rPr>
              <w:t>▒</w:t>
            </w:r>
            <w:r w:rsidRPr="005218C6">
              <w:rPr>
                <w:rFonts w:ascii="Arial" w:eastAsia="Times New Roman" w:hAnsi="Arial" w:cs="Arial"/>
                <w:lang w:eastAsia="de-DE"/>
              </w:rPr>
              <w:t>µM BAPTA AM/</w:t>
            </w:r>
          </w:p>
          <w:p w14:paraId="12D24CD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lastRenderedPageBreak/>
              <w:t>3</w:t>
            </w:r>
            <w:r>
              <w:rPr>
                <w:rFonts w:ascii="Arial Unicode MS" w:eastAsia="Times New Roman" w:hAnsi="Arial Unicode MS" w:cs="Arial"/>
                <w:lang w:eastAsia="de-DE"/>
              </w:rPr>
              <w:t>▒</w:t>
            </w:r>
            <w:r w:rsidRPr="005218C6">
              <w:rPr>
                <w:rFonts w:ascii="Arial" w:eastAsia="Times New Roman" w:hAnsi="Arial" w:cs="Arial"/>
                <w:lang w:eastAsia="de-DE"/>
              </w:rPr>
              <w:t>mM ropivacaine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8DA199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lastRenderedPageBreak/>
              <w:t>268.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146EA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06.5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4E5CA5E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3</w:t>
            </w:r>
          </w:p>
        </w:tc>
      </w:tr>
    </w:tbl>
    <w:p w14:paraId="1A16F0A9" w14:textId="77777777" w:rsidR="00CA44AB" w:rsidRPr="00536165" w:rsidRDefault="00CA44AB" w:rsidP="00CA44AB">
      <w:pPr>
        <w:pStyle w:val="Caption"/>
        <w:keepNext/>
        <w:spacing w:after="0"/>
        <w:rPr>
          <w:color w:val="auto"/>
        </w:rPr>
      </w:pPr>
      <w:bookmarkStart w:id="9" w:name="_Ref203645690"/>
      <w:r w:rsidRPr="00536165">
        <w:rPr>
          <w:color w:val="auto"/>
        </w:rPr>
        <w:t>Table S 5</w:t>
      </w:r>
      <w:bookmarkEnd w:id="9"/>
      <w:r w:rsidRPr="00536165">
        <w:rPr>
          <w:color w:val="auto"/>
        </w:rPr>
        <w:t>: Median and interquartile ranges of parameter IT50Fluo after addition of BAPTA-AM combined with presence of ropivacaine (data illustrated in Figure 14b)</w:t>
      </w:r>
    </w:p>
    <w:tbl>
      <w:tblPr>
        <w:tblStyle w:val="TableGrid"/>
        <w:tblW w:w="9067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410"/>
        <w:gridCol w:w="2119"/>
        <w:gridCol w:w="2268"/>
        <w:gridCol w:w="2270"/>
      </w:tblGrid>
      <w:tr w:rsidR="00CA44AB" w:rsidRPr="005218C6" w14:paraId="5F57E06B" w14:textId="77777777" w:rsidTr="0085681B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D1B3B4A" w14:textId="77777777" w:rsidR="00CA44AB" w:rsidRPr="005218C6" w:rsidRDefault="00CA44AB" w:rsidP="0085681B">
            <w:r w:rsidRPr="005218C6">
              <w:t>GPCR inhibitor</w:t>
            </w:r>
          </w:p>
        </w:tc>
        <w:tc>
          <w:tcPr>
            <w:tcW w:w="2119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8BE730E" w14:textId="77777777" w:rsidR="00CA44AB" w:rsidRPr="005218C6" w:rsidRDefault="00CA44AB" w:rsidP="0085681B">
            <w:r w:rsidRPr="005218C6">
              <w:t>Median [min]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D50AC96" w14:textId="77777777" w:rsidR="00CA44AB" w:rsidRPr="005218C6" w:rsidRDefault="00CA44AB" w:rsidP="0085681B">
            <w:r w:rsidRPr="005218C6">
              <w:t>Interqartile Range [min]</w:t>
            </w:r>
          </w:p>
        </w:tc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AF9E1C9" w14:textId="77777777" w:rsidR="00CA44AB" w:rsidRPr="005218C6" w:rsidRDefault="00CA44AB" w:rsidP="0085681B">
            <w:r w:rsidRPr="005218C6">
              <w:t>Number of experiments (n)</w:t>
            </w:r>
          </w:p>
        </w:tc>
      </w:tr>
      <w:tr w:rsidR="00CA44AB" w:rsidRPr="005218C6" w14:paraId="68E3255E" w14:textId="77777777" w:rsidTr="0085681B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49413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 Unicode MS" w:eastAsia="Times New Roman" w:hAnsi="Arial Unicode MS" w:cs="Arial"/>
                <w:lang w:eastAsia="de-DE"/>
              </w:rPr>
              <w:t>▒</w:t>
            </w:r>
            <w:r w:rsidRPr="005218C6">
              <w:rPr>
                <w:rFonts w:ascii="Arial" w:eastAsia="Times New Roman" w:hAnsi="Arial" w:cs="Arial"/>
                <w:lang w:eastAsia="de-DE"/>
              </w:rPr>
              <w:t>µM BAPTA AM/</w:t>
            </w:r>
          </w:p>
          <w:p w14:paraId="1A57946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 Unicode MS" w:eastAsia="Times New Roman" w:hAnsi="Arial Unicode MS" w:cs="Arial"/>
                <w:lang w:eastAsia="de-DE"/>
              </w:rPr>
              <w:t>▒</w:t>
            </w:r>
            <w:r w:rsidRPr="005218C6">
              <w:rPr>
                <w:rFonts w:ascii="Arial" w:eastAsia="Times New Roman" w:hAnsi="Arial" w:cs="Arial"/>
                <w:lang w:eastAsia="de-DE"/>
              </w:rPr>
              <w:t>µM ropivacaine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CE405F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10.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C5751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50.0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C2A2BE8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7</w:t>
            </w:r>
          </w:p>
        </w:tc>
      </w:tr>
      <w:tr w:rsidR="00CA44AB" w:rsidRPr="005218C6" w14:paraId="18163F50" w14:textId="77777777" w:rsidTr="0085681B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1D68E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 Unicode MS" w:eastAsia="Times New Roman" w:hAnsi="Arial Unicode MS" w:cs="Arial"/>
                <w:lang w:eastAsia="de-DE"/>
              </w:rPr>
              <w:t>▒</w:t>
            </w:r>
            <w:r w:rsidRPr="005218C6">
              <w:rPr>
                <w:rFonts w:ascii="Arial" w:eastAsia="Times New Roman" w:hAnsi="Arial" w:cs="Arial"/>
                <w:lang w:eastAsia="de-DE"/>
              </w:rPr>
              <w:t>µM BAPTA AM/</w:t>
            </w:r>
          </w:p>
          <w:p w14:paraId="1C4F4DE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</w:t>
            </w:r>
            <w:r>
              <w:rPr>
                <w:rFonts w:ascii="Arial Unicode MS" w:eastAsia="Times New Roman" w:hAnsi="Arial Unicode MS" w:cs="Arial"/>
                <w:lang w:eastAsia="de-DE"/>
              </w:rPr>
              <w:t>▒</w:t>
            </w:r>
            <w:r w:rsidRPr="005218C6">
              <w:rPr>
                <w:rFonts w:ascii="Arial" w:eastAsia="Times New Roman" w:hAnsi="Arial" w:cs="Arial"/>
                <w:lang w:eastAsia="de-DE"/>
              </w:rPr>
              <w:t>mM ropivacaine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6B54E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81.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5A5FE0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21.6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C0F755D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1</w:t>
            </w:r>
          </w:p>
        </w:tc>
      </w:tr>
      <w:tr w:rsidR="00CA44AB" w:rsidRPr="005218C6" w14:paraId="3CCB6470" w14:textId="77777777" w:rsidTr="0085681B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87A15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&lt;25</w:t>
            </w:r>
            <w:r>
              <w:rPr>
                <w:rFonts w:ascii="Arial Unicode MS" w:eastAsia="Times New Roman" w:hAnsi="Arial Unicode MS" w:cs="Arial"/>
                <w:lang w:eastAsia="de-DE"/>
              </w:rPr>
              <w:t>▒</w:t>
            </w:r>
            <w:r w:rsidRPr="005218C6">
              <w:rPr>
                <w:rFonts w:ascii="Arial" w:eastAsia="Times New Roman" w:hAnsi="Arial" w:cs="Arial"/>
                <w:lang w:eastAsia="de-DE"/>
              </w:rPr>
              <w:t>µM BAPTA AM/</w:t>
            </w:r>
          </w:p>
          <w:p w14:paraId="7644CF0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</w:t>
            </w:r>
            <w:r>
              <w:rPr>
                <w:rFonts w:ascii="Arial Unicode MS" w:eastAsia="Times New Roman" w:hAnsi="Arial Unicode MS" w:cs="Arial"/>
                <w:lang w:eastAsia="de-DE"/>
              </w:rPr>
              <w:t>▒</w:t>
            </w:r>
            <w:r w:rsidRPr="005218C6">
              <w:rPr>
                <w:rFonts w:ascii="Arial" w:eastAsia="Times New Roman" w:hAnsi="Arial" w:cs="Arial"/>
                <w:lang w:eastAsia="de-DE"/>
              </w:rPr>
              <w:t>µM ropivacaine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C6621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02.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DAE92A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20.6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3DF421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7</w:t>
            </w:r>
          </w:p>
        </w:tc>
      </w:tr>
      <w:tr w:rsidR="00CA44AB" w:rsidRPr="005218C6" w14:paraId="5B5F1C9F" w14:textId="77777777" w:rsidTr="0085681B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D8FD5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&lt;25</w:t>
            </w:r>
            <w:r>
              <w:rPr>
                <w:rFonts w:ascii="Arial Unicode MS" w:eastAsia="Times New Roman" w:hAnsi="Arial Unicode MS" w:cs="Arial"/>
                <w:lang w:eastAsia="de-DE"/>
              </w:rPr>
              <w:t>▒</w:t>
            </w:r>
            <w:r w:rsidRPr="005218C6">
              <w:rPr>
                <w:rFonts w:ascii="Arial" w:eastAsia="Times New Roman" w:hAnsi="Arial" w:cs="Arial"/>
                <w:lang w:eastAsia="de-DE"/>
              </w:rPr>
              <w:t>µM BAPTA AM/</w:t>
            </w:r>
          </w:p>
          <w:p w14:paraId="5C7BFEF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</w:t>
            </w:r>
            <w:r>
              <w:rPr>
                <w:rFonts w:ascii="Arial Unicode MS" w:eastAsia="Times New Roman" w:hAnsi="Arial Unicode MS" w:cs="Arial"/>
                <w:lang w:eastAsia="de-DE"/>
              </w:rPr>
              <w:t>▒</w:t>
            </w:r>
            <w:r w:rsidRPr="005218C6">
              <w:rPr>
                <w:rFonts w:ascii="Arial" w:eastAsia="Times New Roman" w:hAnsi="Arial" w:cs="Arial"/>
                <w:lang w:eastAsia="de-DE"/>
              </w:rPr>
              <w:t>mM ropivacaine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F06BEC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62.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6906B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7.4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32727D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2</w:t>
            </w:r>
          </w:p>
        </w:tc>
      </w:tr>
    </w:tbl>
    <w:p w14:paraId="6AD9D939" w14:textId="77777777" w:rsidR="00CA44AB" w:rsidRPr="005218C6" w:rsidRDefault="00CA44AB" w:rsidP="00CA44AB">
      <w:bookmarkStart w:id="10" w:name="_Ref203645707"/>
      <w:r w:rsidRPr="005218C6">
        <w:t xml:space="preserve">Table S </w:t>
      </w:r>
      <w:r w:rsidRPr="005218C6">
        <w:rPr>
          <w:noProof/>
        </w:rPr>
        <w:t>6</w:t>
      </w:r>
      <w:bookmarkEnd w:id="10"/>
      <w:r w:rsidRPr="005218C6">
        <w:t>: Median and interquartile ranges of parameter ET</w:t>
      </w:r>
      <w:r w:rsidRPr="005218C6">
        <w:rPr>
          <w:vertAlign w:val="subscript"/>
        </w:rPr>
        <w:t>50</w:t>
      </w:r>
      <w:r w:rsidRPr="005218C6">
        <w:t>NETosis after addition of GPCR inhibitors</w:t>
      </w:r>
      <w:r>
        <w:t xml:space="preserve"> </w:t>
      </w:r>
      <w:r w:rsidRPr="005218C6">
        <w:t xml:space="preserve">(data illustrated in Figure </w:t>
      </w:r>
      <w:r w:rsidRPr="005218C6">
        <w:rPr>
          <w:noProof/>
        </w:rPr>
        <w:t>14</w:t>
      </w:r>
      <w:r w:rsidRPr="005218C6">
        <w:t>c)</w:t>
      </w:r>
    </w:p>
    <w:tbl>
      <w:tblPr>
        <w:tblStyle w:val="TableGrid"/>
        <w:tblW w:w="9067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265"/>
        <w:gridCol w:w="2264"/>
        <w:gridCol w:w="2268"/>
        <w:gridCol w:w="2270"/>
      </w:tblGrid>
      <w:tr w:rsidR="00CA44AB" w:rsidRPr="005218C6" w14:paraId="5ED0823E" w14:textId="77777777" w:rsidTr="0085681B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26F5B44" w14:textId="77777777" w:rsidR="00CA44AB" w:rsidRPr="005218C6" w:rsidRDefault="00CA44AB" w:rsidP="0085681B">
            <w:r w:rsidRPr="005218C6">
              <w:t>GPCR inhibitor</w:t>
            </w:r>
          </w:p>
        </w:tc>
        <w:tc>
          <w:tcPr>
            <w:tcW w:w="2264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50D0769" w14:textId="77777777" w:rsidR="00CA44AB" w:rsidRPr="005218C6" w:rsidRDefault="00CA44AB" w:rsidP="0085681B">
            <w:r w:rsidRPr="005218C6">
              <w:t>Median [min]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FE21A78" w14:textId="77777777" w:rsidR="00CA44AB" w:rsidRPr="005218C6" w:rsidRDefault="00CA44AB" w:rsidP="0085681B">
            <w:r w:rsidRPr="005218C6">
              <w:t>Interqartile Range [min]</w:t>
            </w:r>
          </w:p>
        </w:tc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01E2078" w14:textId="77777777" w:rsidR="00CA44AB" w:rsidRPr="005218C6" w:rsidRDefault="00CA44AB" w:rsidP="0085681B">
            <w:r w:rsidRPr="005218C6">
              <w:t>Number of experiments (n)</w:t>
            </w:r>
          </w:p>
        </w:tc>
      </w:tr>
      <w:tr w:rsidR="00CA44AB" w:rsidRPr="005218C6" w14:paraId="197EC8F1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217EE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Control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0D6F5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15.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74D17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89.3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293C1CE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4</w:t>
            </w:r>
          </w:p>
        </w:tc>
      </w:tr>
      <w:tr w:rsidR="00CA44AB" w:rsidRPr="005218C6" w14:paraId="31606425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EF758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Gallein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07BB94C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71.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5804D8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74.9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2A5735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</w:tr>
      <w:tr w:rsidR="00CA44AB" w:rsidRPr="005218C6" w14:paraId="00814DA9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EEBBC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U-73122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6A5AC9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98.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CD9D4C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6.7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C570B3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</w:tr>
      <w:tr w:rsidR="00CA44AB" w:rsidRPr="005218C6" w14:paraId="3F7A9BAF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8CFC9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Gallein + U 73122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AC2655F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50.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B7EE5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33.9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13E561E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</w:tr>
    </w:tbl>
    <w:p w14:paraId="5DB359CC" w14:textId="77777777" w:rsidR="00CA44AB" w:rsidRPr="00536165" w:rsidRDefault="00CA44AB" w:rsidP="00CA44AB">
      <w:pPr>
        <w:pStyle w:val="Caption"/>
        <w:keepNext/>
        <w:spacing w:after="0"/>
        <w:rPr>
          <w:color w:val="auto"/>
        </w:rPr>
      </w:pPr>
      <w:bookmarkStart w:id="11" w:name="_Ref203645729"/>
      <w:r w:rsidRPr="00536165">
        <w:rPr>
          <w:color w:val="auto"/>
        </w:rPr>
        <w:t>Table S 7</w:t>
      </w:r>
      <w:bookmarkEnd w:id="11"/>
      <w:r w:rsidRPr="00536165">
        <w:rPr>
          <w:color w:val="auto"/>
        </w:rPr>
        <w:t>: Median and interquartile ranges of parameter IT50Fluo after addition of GPCR inhibitors (data illustrated in Figure 14▒d)</w:t>
      </w:r>
    </w:p>
    <w:tbl>
      <w:tblPr>
        <w:tblStyle w:val="TableGrid"/>
        <w:tblW w:w="9067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265"/>
        <w:gridCol w:w="2264"/>
        <w:gridCol w:w="2268"/>
        <w:gridCol w:w="2270"/>
      </w:tblGrid>
      <w:tr w:rsidR="00CA44AB" w:rsidRPr="005218C6" w14:paraId="20CFDAE6" w14:textId="77777777" w:rsidTr="0085681B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488BD0D" w14:textId="77777777" w:rsidR="00CA44AB" w:rsidRPr="005218C6" w:rsidRDefault="00CA44AB" w:rsidP="0085681B">
            <w:r w:rsidRPr="005218C6">
              <w:t>GPCR inhibitor</w:t>
            </w:r>
          </w:p>
        </w:tc>
        <w:tc>
          <w:tcPr>
            <w:tcW w:w="2264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CC982AC" w14:textId="77777777" w:rsidR="00CA44AB" w:rsidRPr="005218C6" w:rsidRDefault="00CA44AB" w:rsidP="0085681B">
            <w:r w:rsidRPr="005218C6">
              <w:t>Median [min]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9A6F05A" w14:textId="77777777" w:rsidR="00CA44AB" w:rsidRPr="005218C6" w:rsidRDefault="00CA44AB" w:rsidP="0085681B">
            <w:r w:rsidRPr="005218C6">
              <w:t>Interqartile Range [min]</w:t>
            </w:r>
          </w:p>
        </w:tc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45F8DCD" w14:textId="77777777" w:rsidR="00CA44AB" w:rsidRPr="005218C6" w:rsidRDefault="00CA44AB" w:rsidP="0085681B">
            <w:r w:rsidRPr="005218C6">
              <w:t>Number of experiments (n)</w:t>
            </w:r>
          </w:p>
        </w:tc>
      </w:tr>
      <w:tr w:rsidR="00CA44AB" w:rsidRPr="005218C6" w14:paraId="2A804A9C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0D72D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Control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BFB47F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18.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03DE5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22.6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97577C2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2</w:t>
            </w:r>
          </w:p>
        </w:tc>
      </w:tr>
      <w:tr w:rsidR="00CA44AB" w:rsidRPr="005218C6" w14:paraId="5E549EAA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6BB035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Gallein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7BCAB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67.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1CAB7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86.7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5EADE07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</w:tr>
      <w:tr w:rsidR="00CA44AB" w:rsidRPr="005218C6" w14:paraId="051412CC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57BDB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U-73122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4160D2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52.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02FB1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93.7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6667E9C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</w:tr>
      <w:tr w:rsidR="00CA44AB" w:rsidRPr="005218C6" w14:paraId="4D08D158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21D3B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Gallein + U 73122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2C3980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86.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4AD07B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25.4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0D948E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</w:tr>
    </w:tbl>
    <w:p w14:paraId="6653FAED" w14:textId="77777777" w:rsidR="00CA44AB" w:rsidRPr="00536165" w:rsidRDefault="00CA44AB" w:rsidP="00CA44AB">
      <w:pPr>
        <w:pStyle w:val="Caption"/>
        <w:keepNext/>
        <w:spacing w:after="0"/>
        <w:rPr>
          <w:color w:val="auto"/>
        </w:rPr>
      </w:pPr>
      <w:bookmarkStart w:id="12" w:name="_Ref203645753"/>
      <w:r w:rsidRPr="00536165">
        <w:rPr>
          <w:color w:val="auto"/>
        </w:rPr>
        <w:t>Table S 8</w:t>
      </w:r>
      <w:bookmarkEnd w:id="12"/>
      <w:r w:rsidRPr="00536165">
        <w:rPr>
          <w:color w:val="auto"/>
        </w:rPr>
        <w:t>: Median and interquartile ranges of parameter ET50NETosis after addition of GPCR inhibitors combined with presence of ropivacaine (data illustrated in Figure 14e)</w:t>
      </w:r>
    </w:p>
    <w:tbl>
      <w:tblPr>
        <w:tblStyle w:val="TableGrid"/>
        <w:tblW w:w="9067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265"/>
        <w:gridCol w:w="2264"/>
        <w:gridCol w:w="2268"/>
        <w:gridCol w:w="2270"/>
      </w:tblGrid>
      <w:tr w:rsidR="00CA44AB" w:rsidRPr="005218C6" w14:paraId="2001D67F" w14:textId="77777777" w:rsidTr="0085681B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ECE4DC2" w14:textId="77777777" w:rsidR="00CA44AB" w:rsidRPr="005218C6" w:rsidRDefault="00CA44AB" w:rsidP="0085681B">
            <w:r w:rsidRPr="005218C6">
              <w:t>GPCR inhibitor</w:t>
            </w:r>
          </w:p>
        </w:tc>
        <w:tc>
          <w:tcPr>
            <w:tcW w:w="2264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B89E864" w14:textId="77777777" w:rsidR="00CA44AB" w:rsidRPr="005218C6" w:rsidRDefault="00CA44AB" w:rsidP="0085681B">
            <w:r w:rsidRPr="005218C6">
              <w:t>Median [min]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4A500CC" w14:textId="77777777" w:rsidR="00CA44AB" w:rsidRPr="005218C6" w:rsidRDefault="00CA44AB" w:rsidP="0085681B">
            <w:r w:rsidRPr="005218C6">
              <w:t>Interqartile Range [min]</w:t>
            </w:r>
          </w:p>
        </w:tc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91C5BFE" w14:textId="77777777" w:rsidR="00CA44AB" w:rsidRPr="005218C6" w:rsidRDefault="00CA44AB" w:rsidP="0085681B">
            <w:r w:rsidRPr="005218C6">
              <w:t>Number of experiments (n)</w:t>
            </w:r>
          </w:p>
        </w:tc>
      </w:tr>
      <w:tr w:rsidR="00CA44AB" w:rsidRPr="005218C6" w14:paraId="7A01EE49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8E9AF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Control + ropivacain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DB742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17.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04037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70.8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06B95E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6</w:t>
            </w:r>
          </w:p>
        </w:tc>
      </w:tr>
      <w:tr w:rsidR="00CA44AB" w:rsidRPr="005218C6" w14:paraId="4DC574C0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1F6DF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Gallein + ropivacain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CB77DF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71.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C2949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74.9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CBDC0B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</w:tr>
      <w:tr w:rsidR="00CA44AB" w:rsidRPr="005218C6" w14:paraId="214F0BFE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1CD30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U-73122 + ropivacain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D86EE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98.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922CEE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6.7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7688F52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</w:tr>
      <w:tr w:rsidR="00CA44AB" w:rsidRPr="005218C6" w14:paraId="502D713B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8BC28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Gallein + U 73122 + ropivacain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B271CF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50.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C4F80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33.9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36BF89D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</w:tr>
    </w:tbl>
    <w:p w14:paraId="7A5DC83C" w14:textId="77777777" w:rsidR="00CA44AB" w:rsidRPr="005218C6" w:rsidRDefault="00CA44AB" w:rsidP="00CA44AB">
      <w:pPr>
        <w:pStyle w:val="Caption"/>
        <w:keepNext/>
        <w:spacing w:after="0"/>
        <w:rPr>
          <w:color w:val="auto"/>
        </w:rPr>
      </w:pPr>
      <w:bookmarkStart w:id="13" w:name="_Ref203645774"/>
      <w:r w:rsidRPr="005218C6">
        <w:rPr>
          <w:color w:val="auto"/>
        </w:rPr>
        <w:t xml:space="preserve">Table S </w:t>
      </w:r>
      <w:r w:rsidRPr="005218C6">
        <w:rPr>
          <w:noProof/>
          <w:color w:val="auto"/>
        </w:rPr>
        <w:t>9</w:t>
      </w:r>
      <w:bookmarkEnd w:id="13"/>
      <w:r w:rsidRPr="005218C6">
        <w:rPr>
          <w:color w:val="auto"/>
        </w:rPr>
        <w:t>: Median and interquartile ranges of parameter IT</w:t>
      </w:r>
      <w:r w:rsidRPr="005218C6">
        <w:rPr>
          <w:color w:val="auto"/>
          <w:vertAlign w:val="subscript"/>
        </w:rPr>
        <w:t>50</w:t>
      </w:r>
      <w:r w:rsidRPr="005218C6">
        <w:rPr>
          <w:color w:val="auto"/>
        </w:rPr>
        <w:t>Fluo after addition of GPCR inhibitors combined with presence of ropivacaine</w:t>
      </w:r>
      <w:r>
        <w:rPr>
          <w:color w:val="auto"/>
        </w:rPr>
        <w:t xml:space="preserve"> </w:t>
      </w:r>
      <w:r w:rsidRPr="005218C6">
        <w:rPr>
          <w:color w:val="auto"/>
        </w:rPr>
        <w:t xml:space="preserve">(data illustrated in Figure </w:t>
      </w:r>
      <w:r w:rsidRPr="005218C6">
        <w:rPr>
          <w:i w:val="0"/>
          <w:iCs w:val="0"/>
          <w:noProof/>
          <w:color w:val="auto"/>
        </w:rPr>
        <w:t>14</w:t>
      </w:r>
      <w:r>
        <w:rPr>
          <w:rFonts w:ascii="Arial Unicode MS" w:hAnsi="Arial Unicode MS"/>
          <w:i w:val="0"/>
          <w:iCs w:val="0"/>
          <w:noProof/>
          <w:color w:val="auto"/>
        </w:rPr>
        <w:t>▒</w:t>
      </w:r>
      <w:r w:rsidRPr="005218C6">
        <w:rPr>
          <w:color w:val="auto"/>
        </w:rPr>
        <w:t>f)</w:t>
      </w:r>
    </w:p>
    <w:tbl>
      <w:tblPr>
        <w:tblStyle w:val="TableGrid"/>
        <w:tblW w:w="9067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265"/>
        <w:gridCol w:w="2264"/>
        <w:gridCol w:w="2268"/>
        <w:gridCol w:w="2270"/>
      </w:tblGrid>
      <w:tr w:rsidR="00CA44AB" w:rsidRPr="005218C6" w14:paraId="26280076" w14:textId="77777777" w:rsidTr="0085681B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AD7A3E6" w14:textId="77777777" w:rsidR="00CA44AB" w:rsidRPr="005218C6" w:rsidRDefault="00CA44AB" w:rsidP="0085681B">
            <w:pPr>
              <w:spacing w:after="0" w:line="240" w:lineRule="auto"/>
              <w:jc w:val="center"/>
            </w:pPr>
            <w:r w:rsidRPr="005218C6">
              <w:t>GPCR inhibitor</w:t>
            </w:r>
          </w:p>
        </w:tc>
        <w:tc>
          <w:tcPr>
            <w:tcW w:w="2264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DB7A35E" w14:textId="77777777" w:rsidR="00CA44AB" w:rsidRPr="005218C6" w:rsidRDefault="00CA44AB" w:rsidP="0085681B">
            <w:pPr>
              <w:spacing w:after="0" w:line="240" w:lineRule="auto"/>
              <w:jc w:val="center"/>
            </w:pPr>
            <w:r w:rsidRPr="005218C6">
              <w:t>Median [min]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9032DE1" w14:textId="77777777" w:rsidR="00CA44AB" w:rsidRPr="005218C6" w:rsidRDefault="00CA44AB" w:rsidP="0085681B">
            <w:pPr>
              <w:spacing w:after="0" w:line="240" w:lineRule="auto"/>
              <w:jc w:val="center"/>
            </w:pPr>
            <w:r w:rsidRPr="005218C6">
              <w:t>Interqartile Range [min]</w:t>
            </w:r>
          </w:p>
        </w:tc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A03FDB0" w14:textId="77777777" w:rsidR="00CA44AB" w:rsidRPr="005218C6" w:rsidRDefault="00CA44AB" w:rsidP="0085681B">
            <w:pPr>
              <w:spacing w:after="0" w:line="240" w:lineRule="auto"/>
              <w:jc w:val="center"/>
            </w:pPr>
            <w:r w:rsidRPr="005218C6">
              <w:t>Number of experiments (n)</w:t>
            </w:r>
          </w:p>
        </w:tc>
      </w:tr>
      <w:tr w:rsidR="00CA44AB" w:rsidRPr="005218C6" w14:paraId="4D6257D3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A6793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lastRenderedPageBreak/>
              <w:t>Control + ropivacain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84543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04.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9EE4A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85.0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5B5754F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9</w:t>
            </w:r>
          </w:p>
        </w:tc>
      </w:tr>
      <w:tr w:rsidR="00CA44AB" w:rsidRPr="005218C6" w14:paraId="64D265B1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D02AD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Gallein + ropivacain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D09721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28.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6AEEB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70.3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53CC52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0</w:t>
            </w:r>
          </w:p>
        </w:tc>
      </w:tr>
      <w:tr w:rsidR="00CA44AB" w:rsidRPr="005218C6" w14:paraId="494388AD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94138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U-73122 + ropivacain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BE5F9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45.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66D2C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2.7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B17789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0</w:t>
            </w:r>
          </w:p>
        </w:tc>
      </w:tr>
      <w:tr w:rsidR="00CA44AB" w:rsidRPr="005218C6" w14:paraId="2BBCFC51" w14:textId="77777777" w:rsidTr="0085681B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DF40BF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Gallein + U 73122 + ropivacain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5C3A87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82.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21D4B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54.0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EA25E8" w14:textId="77777777" w:rsidR="00CA44AB" w:rsidRPr="005218C6" w:rsidRDefault="00CA44AB" w:rsidP="0085681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</w:tr>
    </w:tbl>
    <w:p w14:paraId="0C286A66" w14:textId="77777777" w:rsidR="00CA44AB" w:rsidRPr="005218C6" w:rsidRDefault="00CA44AB" w:rsidP="00CA44AB">
      <w:pPr>
        <w:pStyle w:val="Heading2"/>
        <w:rPr>
          <w:color w:val="auto"/>
        </w:rPr>
      </w:pPr>
      <w:bookmarkStart w:id="14" w:name="MEP_L_sec5_5"/>
      <w:r w:rsidRPr="005218C6">
        <w:rPr>
          <w:color w:val="auto"/>
        </w:rPr>
        <w:t xml:space="preserve">Influence of </w:t>
      </w:r>
      <w:proofErr w:type="spellStart"/>
      <w:r w:rsidRPr="005218C6">
        <w:rPr>
          <w:color w:val="auto"/>
        </w:rPr>
        <w:t>Bupi</w:t>
      </w:r>
      <w:proofErr w:type="spellEnd"/>
      <w:r w:rsidRPr="005218C6">
        <w:rPr>
          <w:color w:val="auto"/>
        </w:rPr>
        <w:t>- and Ropivacaine on neutrophil Migration</w:t>
      </w:r>
    </w:p>
    <w:p w14:paraId="05867CA9" w14:textId="77777777" w:rsidR="00CA44AB" w:rsidRPr="005218C6" w:rsidRDefault="00CA44AB" w:rsidP="00CA44AB">
      <w:pPr>
        <w:pStyle w:val="Caption"/>
        <w:keepNext/>
        <w:spacing w:after="0"/>
        <w:rPr>
          <w:color w:val="auto"/>
        </w:rPr>
      </w:pPr>
      <w:bookmarkStart w:id="15" w:name="_Ref205138222"/>
      <w:bookmarkEnd w:id="14"/>
      <w:r w:rsidRPr="005218C6">
        <w:rPr>
          <w:color w:val="auto"/>
        </w:rPr>
        <w:t xml:space="preserve">Table S </w:t>
      </w:r>
      <w:r w:rsidRPr="005218C6">
        <w:rPr>
          <w:noProof/>
          <w:color w:val="auto"/>
        </w:rPr>
        <w:t>10</w:t>
      </w:r>
      <w:bookmarkEnd w:id="15"/>
      <w:r w:rsidRPr="005218C6">
        <w:rPr>
          <w:color w:val="auto"/>
        </w:rPr>
        <w:t xml:space="preserve">: Influence of </w:t>
      </w:r>
      <w:proofErr w:type="spellStart"/>
      <w:r w:rsidRPr="005218C6">
        <w:rPr>
          <w:color w:val="auto"/>
        </w:rPr>
        <w:t>bupivacain</w:t>
      </w:r>
      <w:proofErr w:type="spellEnd"/>
      <w:r w:rsidRPr="005218C6">
        <w:rPr>
          <w:color w:val="auto"/>
        </w:rPr>
        <w:t xml:space="preserve"> (n</w:t>
      </w:r>
      <w:r w:rsidRPr="004C7DA9">
        <w:t>▒=</w:t>
      </w:r>
      <w:r w:rsidRPr="00385445">
        <w:t>▒</w:t>
      </w:r>
      <w:r w:rsidRPr="005218C6">
        <w:rPr>
          <w:color w:val="auto"/>
        </w:rPr>
        <w:t xml:space="preserve">17) and </w:t>
      </w:r>
      <w:proofErr w:type="spellStart"/>
      <w:r w:rsidRPr="005218C6">
        <w:rPr>
          <w:color w:val="auto"/>
        </w:rPr>
        <w:t>ropivacain</w:t>
      </w:r>
      <w:proofErr w:type="spellEnd"/>
      <w:r w:rsidRPr="005218C6">
        <w:rPr>
          <w:color w:val="auto"/>
        </w:rPr>
        <w:t xml:space="preserve"> (n</w:t>
      </w:r>
      <w:r w:rsidRPr="004C7DA9">
        <w:t>▒=</w:t>
      </w:r>
      <w:r w:rsidRPr="00385445">
        <w:t>▒</w:t>
      </w:r>
      <w:r w:rsidRPr="005218C6">
        <w:rPr>
          <w:color w:val="auto"/>
        </w:rPr>
        <w:t xml:space="preserve">41) on track length [µm]. Data is shown as median with </w:t>
      </w:r>
      <w:proofErr w:type="spellStart"/>
      <w:r w:rsidRPr="005218C6">
        <w:rPr>
          <w:color w:val="auto"/>
        </w:rPr>
        <w:t>interquartilrange</w:t>
      </w:r>
      <w:proofErr w:type="spellEnd"/>
      <w:r w:rsidRPr="005218C6">
        <w:rPr>
          <w:color w:val="auto"/>
        </w:rPr>
        <w:t xml:space="preserve"> and subdivided into 30</w:t>
      </w:r>
      <w:r>
        <w:rPr>
          <w:rFonts w:ascii="Arial Unicode MS" w:hAnsi="Arial Unicode MS"/>
          <w:color w:val="auto"/>
        </w:rPr>
        <w:t>▒</w:t>
      </w:r>
      <w:r w:rsidRPr="005218C6">
        <w:rPr>
          <w:color w:val="auto"/>
        </w:rPr>
        <w:t xml:space="preserve">min time slots (data is illustrated in Figure </w:t>
      </w:r>
      <w:r w:rsidRPr="005218C6">
        <w:rPr>
          <w:noProof/>
          <w:color w:val="auto"/>
        </w:rPr>
        <w:t>15</w:t>
      </w:r>
      <w:r w:rsidRPr="005218C6">
        <w:rPr>
          <w:color w:val="auto"/>
        </w:rPr>
        <w:t>a)</w:t>
      </w:r>
    </w:p>
    <w:tbl>
      <w:tblPr>
        <w:tblW w:w="9072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42"/>
        <w:gridCol w:w="1984"/>
        <w:gridCol w:w="1550"/>
        <w:gridCol w:w="1144"/>
        <w:gridCol w:w="1559"/>
        <w:gridCol w:w="1559"/>
      </w:tblGrid>
      <w:tr w:rsidR="00CA44AB" w:rsidRPr="005218C6" w14:paraId="56456ED5" w14:textId="77777777" w:rsidTr="0085681B">
        <w:trPr>
          <w:trHeight w:val="912"/>
        </w:trPr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691C5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Time</w:t>
            </w:r>
          </w:p>
          <w:p w14:paraId="426FF66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slo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4C1F3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 xml:space="preserve">Local </w:t>
            </w:r>
            <w:proofErr w:type="spellStart"/>
            <w:r w:rsidRPr="005218C6">
              <w:rPr>
                <w:rFonts w:ascii="Arial" w:eastAsia="Times New Roman" w:hAnsi="Arial" w:cs="Arial"/>
                <w:lang w:eastAsia="de-DE"/>
              </w:rPr>
              <w:t>anestethics</w:t>
            </w:r>
            <w:proofErr w:type="spellEnd"/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554B8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 xml:space="preserve">Mean </w:t>
            </w:r>
          </w:p>
          <w:p w14:paraId="363E704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[min]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4651FB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Standard Deviation [min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67F835C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Number of experiments (µSlide channel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4DF10E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Cell number</w:t>
            </w:r>
          </w:p>
          <w:p w14:paraId="5C98356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(n)</w:t>
            </w:r>
          </w:p>
        </w:tc>
      </w:tr>
      <w:tr w:rsidR="00CA44AB" w:rsidRPr="005218C6" w14:paraId="45E5A8F7" w14:textId="77777777" w:rsidTr="0085681B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B9C6F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-30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1370B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Control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D7D4A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22.3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906D388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73.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5EDC45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D92702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761</w:t>
            </w:r>
          </w:p>
        </w:tc>
      </w:tr>
      <w:tr w:rsidR="00CA44AB" w:rsidRPr="005218C6" w14:paraId="398C377A" w14:textId="77777777" w:rsidTr="0085681B">
        <w:trPr>
          <w:trHeight w:val="300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8FDDE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41B0E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Bupivacain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2C65A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75.0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44D2C4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71.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856A96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FADCC8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397</w:t>
            </w:r>
          </w:p>
        </w:tc>
      </w:tr>
      <w:tr w:rsidR="00CA44AB" w:rsidRPr="005218C6" w14:paraId="47A29B54" w14:textId="77777777" w:rsidTr="0085681B">
        <w:trPr>
          <w:trHeight w:val="300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39146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D02EB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Ropivacain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9C51D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06.6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FD2DAE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112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CE2E0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C7876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872</w:t>
            </w:r>
          </w:p>
        </w:tc>
      </w:tr>
      <w:tr w:rsidR="00CA44AB" w:rsidRPr="005218C6" w14:paraId="1E600677" w14:textId="77777777" w:rsidTr="0085681B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2DAF0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0-60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A033E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Control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F4CE2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56.0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595C42D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98.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93BE8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01F6A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37</w:t>
            </w:r>
          </w:p>
        </w:tc>
      </w:tr>
      <w:tr w:rsidR="00CA44AB" w:rsidRPr="005218C6" w14:paraId="4C522997" w14:textId="77777777" w:rsidTr="0085681B">
        <w:trPr>
          <w:trHeight w:val="300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E4B3A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CC34B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Bupivacain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0FAC7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78.0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9585CD3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93.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DEDCD5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6EB4F6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741</w:t>
            </w:r>
          </w:p>
        </w:tc>
      </w:tr>
      <w:tr w:rsidR="00CA44AB" w:rsidRPr="005218C6" w14:paraId="0090C72C" w14:textId="77777777" w:rsidTr="0085681B">
        <w:trPr>
          <w:trHeight w:val="300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12536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16968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Ropivacain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9A439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01.1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1EC8D2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112.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0B148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31E683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706</w:t>
            </w:r>
          </w:p>
        </w:tc>
      </w:tr>
      <w:tr w:rsidR="00CA44AB" w:rsidRPr="005218C6" w14:paraId="24E59322" w14:textId="77777777" w:rsidTr="0085681B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35978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0-90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023CB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Control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E0A37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05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0EB8AF4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96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73EAF7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DE801C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05</w:t>
            </w:r>
          </w:p>
        </w:tc>
      </w:tr>
      <w:tr w:rsidR="00CA44AB" w:rsidRPr="005218C6" w14:paraId="0E4AC25A" w14:textId="77777777" w:rsidTr="0085681B">
        <w:trPr>
          <w:trHeight w:val="300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4A347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CBFDD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Bupivacain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D612EC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8.9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A0BE33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82.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AD9BE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42733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96</w:t>
            </w:r>
          </w:p>
        </w:tc>
      </w:tr>
      <w:tr w:rsidR="00CA44AB" w:rsidRPr="005218C6" w14:paraId="409293DA" w14:textId="77777777" w:rsidTr="0085681B">
        <w:trPr>
          <w:trHeight w:val="300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0EA11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475B4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Ropivacain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58698A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82.1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9B05EE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93.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3F24F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E7A300F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804</w:t>
            </w:r>
          </w:p>
        </w:tc>
      </w:tr>
      <w:tr w:rsidR="00CA44AB" w:rsidRPr="005218C6" w14:paraId="34F584A2" w14:textId="77777777" w:rsidTr="0085681B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3EFB5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90-120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3C4C8F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Control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51E6A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16.1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209C924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80.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76405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F8E664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17</w:t>
            </w:r>
          </w:p>
        </w:tc>
      </w:tr>
      <w:tr w:rsidR="00CA44AB" w:rsidRPr="005218C6" w14:paraId="4F9A197E" w14:textId="77777777" w:rsidTr="0085681B">
        <w:trPr>
          <w:trHeight w:val="300"/>
        </w:trPr>
        <w:tc>
          <w:tcPr>
            <w:tcW w:w="1134" w:type="dxa"/>
            <w:vMerge/>
            <w:shd w:val="clear" w:color="auto" w:fill="D9D9D9" w:themeFill="background1" w:themeFillShade="D9"/>
            <w:vAlign w:val="center"/>
          </w:tcPr>
          <w:p w14:paraId="49EE1D7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EECECD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Bupivacain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46DE0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2.4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3C192C8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63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28D87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E048CC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32</w:t>
            </w:r>
          </w:p>
        </w:tc>
      </w:tr>
      <w:tr w:rsidR="00CA44AB" w:rsidRPr="005218C6" w14:paraId="18554505" w14:textId="77777777" w:rsidTr="0085681B">
        <w:trPr>
          <w:trHeight w:val="30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D0D72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7D9FD7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Ropivacain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0DD3DA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2.1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92384E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64.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86FAF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B571F3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745</w:t>
            </w:r>
          </w:p>
        </w:tc>
      </w:tr>
    </w:tbl>
    <w:p w14:paraId="1A458199" w14:textId="77777777" w:rsidR="00CA44AB" w:rsidRPr="005218C6" w:rsidRDefault="00CA44AB" w:rsidP="00CA44AB">
      <w:pPr>
        <w:pStyle w:val="Heading2"/>
        <w:rPr>
          <w:color w:val="auto"/>
        </w:rPr>
      </w:pPr>
      <w:bookmarkStart w:id="16" w:name="MEP_L_sec5_6"/>
      <w:r w:rsidRPr="005218C6">
        <w:rPr>
          <w:color w:val="auto"/>
        </w:rPr>
        <w:t>Influence of BAPTA AM and Ropivacaine on neutrophil Migration</w:t>
      </w:r>
    </w:p>
    <w:p w14:paraId="77898792" w14:textId="77777777" w:rsidR="00CA44AB" w:rsidRPr="005218C6" w:rsidRDefault="00CA44AB" w:rsidP="00CA44AB">
      <w:pPr>
        <w:pStyle w:val="Caption"/>
        <w:keepNext/>
        <w:spacing w:after="0"/>
        <w:rPr>
          <w:color w:val="auto"/>
        </w:rPr>
      </w:pPr>
      <w:bookmarkStart w:id="17" w:name="_Ref203645837"/>
      <w:bookmarkEnd w:id="16"/>
      <w:r w:rsidRPr="005218C6">
        <w:rPr>
          <w:color w:val="auto"/>
        </w:rPr>
        <w:t xml:space="preserve">Table S </w:t>
      </w:r>
      <w:r w:rsidRPr="005218C6">
        <w:rPr>
          <w:noProof/>
          <w:color w:val="auto"/>
        </w:rPr>
        <w:t>11</w:t>
      </w:r>
      <w:bookmarkEnd w:id="17"/>
      <w:r w:rsidRPr="005218C6">
        <w:rPr>
          <w:color w:val="auto"/>
        </w:rPr>
        <w:t>: Influence of different concentrations of BAPTA AM on track length subdivided in different 30</w:t>
      </w:r>
      <w:r>
        <w:rPr>
          <w:rFonts w:ascii="Arial Unicode MS" w:hAnsi="Arial Unicode MS"/>
          <w:color w:val="auto"/>
        </w:rPr>
        <w:t>▒</w:t>
      </w:r>
      <w:r w:rsidRPr="005218C6">
        <w:rPr>
          <w:color w:val="auto"/>
        </w:rPr>
        <w:t xml:space="preserve">min time slots [µm]. Data is shown as median with </w:t>
      </w:r>
      <w:proofErr w:type="spellStart"/>
      <w:r w:rsidRPr="005218C6">
        <w:rPr>
          <w:color w:val="auto"/>
        </w:rPr>
        <w:t>interquartilrange</w:t>
      </w:r>
      <w:proofErr w:type="spellEnd"/>
      <w:r w:rsidRPr="005218C6">
        <w:rPr>
          <w:color w:val="auto"/>
        </w:rPr>
        <w:t xml:space="preserve"> (data is illustrated in Figure </w:t>
      </w:r>
      <w:r w:rsidRPr="005218C6">
        <w:rPr>
          <w:noProof/>
          <w:color w:val="auto"/>
        </w:rPr>
        <w:t>15</w:t>
      </w:r>
      <w:r w:rsidRPr="005218C6">
        <w:rPr>
          <w:color w:val="auto"/>
        </w:rPr>
        <w:t>b)</w:t>
      </w:r>
    </w:p>
    <w:tbl>
      <w:tblPr>
        <w:tblW w:w="9087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212"/>
        <w:gridCol w:w="993"/>
        <w:gridCol w:w="43"/>
        <w:gridCol w:w="1799"/>
        <w:gridCol w:w="1339"/>
        <w:gridCol w:w="1985"/>
      </w:tblGrid>
      <w:tr w:rsidR="00CA44AB" w:rsidRPr="005218C6" w14:paraId="0F79F7A9" w14:textId="77777777" w:rsidTr="0085681B">
        <w:trPr>
          <w:trHeight w:val="912"/>
        </w:trPr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222E6B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Time slot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FF921D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c (BAPTA AM) [mM]</w:t>
            </w:r>
          </w:p>
        </w:tc>
        <w:tc>
          <w:tcPr>
            <w:tcW w:w="1036" w:type="dxa"/>
            <w:gridSpan w:val="2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394139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Mean</w:t>
            </w:r>
          </w:p>
          <w:p w14:paraId="72C0639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[min]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9B8981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Standard Deviation [min]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19B002F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Number of experiments (µSlide channels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06EE90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Cell number</w:t>
            </w:r>
          </w:p>
          <w:p w14:paraId="09EE212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(n)</w:t>
            </w:r>
          </w:p>
        </w:tc>
      </w:tr>
      <w:tr w:rsidR="00CA44AB" w:rsidRPr="005218C6" w14:paraId="6395F965" w14:textId="77777777" w:rsidTr="0085681B">
        <w:trPr>
          <w:trHeight w:val="312"/>
        </w:trPr>
        <w:tc>
          <w:tcPr>
            <w:tcW w:w="17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1ECDDC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-30</w:t>
            </w:r>
          </w:p>
          <w:p w14:paraId="19CC44F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7F967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BC5D6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83.5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57E9CC" w14:textId="77777777" w:rsidR="00CA44AB" w:rsidRPr="005218C6" w:rsidRDefault="00CA44AB" w:rsidP="0085681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50.8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5B1057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2C3FBC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580</w:t>
            </w:r>
          </w:p>
        </w:tc>
      </w:tr>
      <w:tr w:rsidR="00CA44AB" w:rsidRPr="005218C6" w14:paraId="14F7AE98" w14:textId="77777777" w:rsidTr="0085681B">
        <w:trPr>
          <w:trHeight w:val="312"/>
        </w:trPr>
        <w:tc>
          <w:tcPr>
            <w:tcW w:w="171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8D795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D7432A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DC71D4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03.1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BB4858" w14:textId="77777777" w:rsidR="00CA44AB" w:rsidRPr="005218C6" w:rsidRDefault="00CA44AB" w:rsidP="0085681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71.8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D3351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A91E2F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133</w:t>
            </w:r>
          </w:p>
        </w:tc>
      </w:tr>
      <w:tr w:rsidR="00CA44AB" w:rsidRPr="005218C6" w14:paraId="2A5D8B0A" w14:textId="77777777" w:rsidTr="0085681B">
        <w:trPr>
          <w:trHeight w:val="312"/>
        </w:trPr>
        <w:tc>
          <w:tcPr>
            <w:tcW w:w="171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F1B59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CF45E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5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DBA959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83.1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09FC20" w14:textId="77777777" w:rsidR="00CA44AB" w:rsidRPr="005218C6" w:rsidRDefault="00CA44AB" w:rsidP="0085681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63.4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1A46E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71E8EE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08</w:t>
            </w:r>
          </w:p>
        </w:tc>
      </w:tr>
      <w:tr w:rsidR="00CA44AB" w:rsidRPr="005218C6" w14:paraId="3C3293C0" w14:textId="77777777" w:rsidTr="0085681B">
        <w:trPr>
          <w:trHeight w:val="312"/>
        </w:trPr>
        <w:tc>
          <w:tcPr>
            <w:tcW w:w="17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ABC4E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0-60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AE2D6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60FE36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79.9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94390B" w14:textId="77777777" w:rsidR="00CA44AB" w:rsidRPr="005218C6" w:rsidRDefault="00CA44AB" w:rsidP="0085681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49.4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5D252C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68027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142</w:t>
            </w:r>
          </w:p>
        </w:tc>
      </w:tr>
      <w:tr w:rsidR="00CA44AB" w:rsidRPr="005218C6" w14:paraId="4E14AAA3" w14:textId="77777777" w:rsidTr="0085681B">
        <w:trPr>
          <w:trHeight w:val="312"/>
        </w:trPr>
        <w:tc>
          <w:tcPr>
            <w:tcW w:w="171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5AF96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1EB74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6A67D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02.2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A1DF0AE" w14:textId="77777777" w:rsidR="00CA44AB" w:rsidRPr="005218C6" w:rsidRDefault="00CA44AB" w:rsidP="0085681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79.2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A713C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ADDD6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899</w:t>
            </w:r>
          </w:p>
        </w:tc>
      </w:tr>
      <w:tr w:rsidR="00CA44AB" w:rsidRPr="005218C6" w14:paraId="2F86FD49" w14:textId="77777777" w:rsidTr="0085681B">
        <w:trPr>
          <w:trHeight w:val="312"/>
        </w:trPr>
        <w:tc>
          <w:tcPr>
            <w:tcW w:w="171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E31BB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AEF8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B4FDA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8.6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735B5D" w14:textId="77777777" w:rsidR="00CA44AB" w:rsidRPr="005218C6" w:rsidRDefault="00CA44AB" w:rsidP="0085681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38.9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684D00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2CBE2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80</w:t>
            </w:r>
          </w:p>
        </w:tc>
      </w:tr>
      <w:tr w:rsidR="00CA44AB" w:rsidRPr="005218C6" w14:paraId="368A0117" w14:textId="77777777" w:rsidTr="0085681B">
        <w:trPr>
          <w:trHeight w:val="312"/>
        </w:trPr>
        <w:tc>
          <w:tcPr>
            <w:tcW w:w="171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AFB8A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0-90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4CB8E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5EAA5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73.2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4B9DACB" w14:textId="77777777" w:rsidR="00CA44AB" w:rsidRPr="005218C6" w:rsidRDefault="00CA44AB" w:rsidP="0085681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47.4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0B7C1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8A3FF6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385</w:t>
            </w:r>
          </w:p>
        </w:tc>
      </w:tr>
      <w:tr w:rsidR="00CA44AB" w:rsidRPr="005218C6" w14:paraId="192EB572" w14:textId="77777777" w:rsidTr="0085681B">
        <w:trPr>
          <w:trHeight w:val="312"/>
        </w:trPr>
        <w:tc>
          <w:tcPr>
            <w:tcW w:w="1716" w:type="dxa"/>
            <w:vMerge/>
            <w:shd w:val="clear" w:color="auto" w:fill="D9D9D9" w:themeFill="background1" w:themeFillShade="D9"/>
            <w:noWrap/>
            <w:vAlign w:val="center"/>
          </w:tcPr>
          <w:p w14:paraId="67588DB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40C44C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EB7814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86.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E69F2A" w14:textId="77777777" w:rsidR="00CA44AB" w:rsidRPr="005218C6" w:rsidRDefault="00CA44AB" w:rsidP="0085681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64.3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74CE1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E1365A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046</w:t>
            </w:r>
          </w:p>
        </w:tc>
      </w:tr>
      <w:tr w:rsidR="00CA44AB" w:rsidRPr="005218C6" w14:paraId="04E757EB" w14:textId="77777777" w:rsidTr="0085681B">
        <w:trPr>
          <w:trHeight w:val="312"/>
        </w:trPr>
        <w:tc>
          <w:tcPr>
            <w:tcW w:w="171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FF395B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C3ED1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D6A7F9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9.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AE8D17" w14:textId="77777777" w:rsidR="00CA44AB" w:rsidRPr="005218C6" w:rsidRDefault="00CA44AB" w:rsidP="0085681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37.0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678A2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2B584C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20</w:t>
            </w:r>
          </w:p>
        </w:tc>
      </w:tr>
    </w:tbl>
    <w:p w14:paraId="3A2492F6" w14:textId="77777777" w:rsidR="00CA44AB" w:rsidRPr="00536165" w:rsidRDefault="00CA44AB" w:rsidP="00CA44AB">
      <w:pPr>
        <w:pStyle w:val="Caption"/>
        <w:keepNext/>
        <w:spacing w:after="0"/>
        <w:rPr>
          <w:color w:val="auto"/>
        </w:rPr>
      </w:pPr>
      <w:bookmarkStart w:id="18" w:name="_Ref203645890"/>
      <w:r w:rsidRPr="00536165">
        <w:rPr>
          <w:color w:val="auto"/>
        </w:rPr>
        <w:lastRenderedPageBreak/>
        <w:t>Table S 12</w:t>
      </w:r>
      <w:bookmarkEnd w:id="18"/>
      <w:r w:rsidRPr="00536165">
        <w:rPr>
          <w:color w:val="auto"/>
        </w:rPr>
        <w:t xml:space="preserve">: Influence of BAPTA AM and ropivacaine on track length [µm]. Data is shown as median with </w:t>
      </w:r>
      <w:proofErr w:type="spellStart"/>
      <w:r w:rsidRPr="00536165">
        <w:rPr>
          <w:color w:val="auto"/>
        </w:rPr>
        <w:t>interquartilrange</w:t>
      </w:r>
      <w:proofErr w:type="spellEnd"/>
      <w:r w:rsidRPr="00536165">
        <w:rPr>
          <w:color w:val="auto"/>
        </w:rPr>
        <w:t xml:space="preserve"> and subdivided into 30▒min time slots (data is illustrated in Figure 15c)</w:t>
      </w:r>
    </w:p>
    <w:tbl>
      <w:tblPr>
        <w:tblW w:w="9229" w:type="dxa"/>
        <w:tblInd w:w="-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993"/>
        <w:gridCol w:w="200"/>
        <w:gridCol w:w="1501"/>
        <w:gridCol w:w="992"/>
        <w:gridCol w:w="1134"/>
        <w:gridCol w:w="142"/>
        <w:gridCol w:w="1559"/>
        <w:gridCol w:w="992"/>
      </w:tblGrid>
      <w:tr w:rsidR="00CA44AB" w:rsidRPr="005218C6" w14:paraId="21BBBA2A" w14:textId="77777777" w:rsidTr="0085681B">
        <w:trPr>
          <w:trHeight w:val="912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826B0E0" w14:textId="77777777" w:rsidR="00CA44AB" w:rsidRPr="005218C6" w:rsidRDefault="00CA44AB" w:rsidP="0085681B">
            <w:pPr>
              <w:rPr>
                <w:lang w:eastAsia="de-DE"/>
              </w:rPr>
            </w:pPr>
            <w:r w:rsidRPr="005218C6">
              <w:rPr>
                <w:lang w:eastAsia="de-DE"/>
              </w:rPr>
              <w:t>c (ropivacaine) [mM]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5C3C1E" w14:textId="77777777" w:rsidR="00CA44AB" w:rsidRPr="005218C6" w:rsidRDefault="00CA44AB" w:rsidP="0085681B">
            <w:pPr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Time</w:t>
            </w:r>
          </w:p>
          <w:p w14:paraId="407B3453" w14:textId="77777777" w:rsidR="00CA44AB" w:rsidRPr="005218C6" w:rsidRDefault="00CA44AB" w:rsidP="0085681B">
            <w:pPr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slo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931D82" w14:textId="77777777" w:rsidR="00CA44AB" w:rsidRPr="005218C6" w:rsidRDefault="00CA44AB" w:rsidP="0085681B">
            <w:pPr>
              <w:rPr>
                <w:lang w:eastAsia="de-DE"/>
              </w:rPr>
            </w:pPr>
            <w:r w:rsidRPr="005218C6">
              <w:rPr>
                <w:lang w:eastAsia="de-DE"/>
              </w:rPr>
              <w:t>c (BAPTA AM) [mM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3DFD766" w14:textId="77777777" w:rsidR="00CA44AB" w:rsidRPr="005218C6" w:rsidRDefault="00CA44AB" w:rsidP="0085681B">
            <w:pPr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 xml:space="preserve">Mean </w:t>
            </w:r>
          </w:p>
          <w:p w14:paraId="0D572F5C" w14:textId="77777777" w:rsidR="00CA44AB" w:rsidRPr="005218C6" w:rsidRDefault="00CA44AB" w:rsidP="0085681B">
            <w:pPr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[min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4C0A4F3" w14:textId="77777777" w:rsidR="00CA44AB" w:rsidRPr="005218C6" w:rsidRDefault="00CA44AB" w:rsidP="0085681B">
            <w:pPr>
              <w:rPr>
                <w:lang w:eastAsia="de-DE"/>
              </w:rPr>
            </w:pPr>
            <w:r w:rsidRPr="005218C6">
              <w:rPr>
                <w:lang w:eastAsia="de-DE"/>
              </w:rPr>
              <w:t>Standard Deviation [min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D84F7E3" w14:textId="77777777" w:rsidR="00CA44AB" w:rsidRPr="005218C6" w:rsidRDefault="00CA44AB" w:rsidP="0085681B">
            <w:pPr>
              <w:rPr>
                <w:lang w:eastAsia="de-DE"/>
              </w:rPr>
            </w:pPr>
            <w:r w:rsidRPr="005218C6">
              <w:rPr>
                <w:lang w:eastAsia="de-DE"/>
              </w:rPr>
              <w:t>Number of experiments (µSlide channel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12691BE" w14:textId="77777777" w:rsidR="00CA44AB" w:rsidRPr="005218C6" w:rsidRDefault="00CA44AB" w:rsidP="0085681B">
            <w:pPr>
              <w:rPr>
                <w:lang w:eastAsia="de-DE"/>
              </w:rPr>
            </w:pPr>
            <w:r w:rsidRPr="005218C6">
              <w:rPr>
                <w:lang w:eastAsia="de-DE"/>
              </w:rPr>
              <w:t>Cell number</w:t>
            </w:r>
          </w:p>
          <w:p w14:paraId="3FB1C412" w14:textId="77777777" w:rsidR="00CA44AB" w:rsidRPr="005218C6" w:rsidRDefault="00CA44AB" w:rsidP="0085681B">
            <w:pPr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(n)</w:t>
            </w:r>
          </w:p>
        </w:tc>
      </w:tr>
      <w:tr w:rsidR="00CA44AB" w:rsidRPr="005218C6" w14:paraId="26697172" w14:textId="77777777" w:rsidTr="0085681B">
        <w:trPr>
          <w:trHeight w:val="300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E1911C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19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88AD5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-30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6E0DF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C19804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75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95B5107" w14:textId="77777777" w:rsidR="00CA44AB" w:rsidRPr="005218C6" w:rsidRDefault="00CA44AB" w:rsidP="0085681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54.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40519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86AB6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728</w:t>
            </w:r>
          </w:p>
        </w:tc>
      </w:tr>
      <w:tr w:rsidR="00CA44AB" w:rsidRPr="005218C6" w14:paraId="11AF850D" w14:textId="77777777" w:rsidTr="0085681B">
        <w:trPr>
          <w:trHeight w:val="300"/>
        </w:trPr>
        <w:tc>
          <w:tcPr>
            <w:tcW w:w="1716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31E7A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93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90AA5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E4152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0CB74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22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EDF585D" w14:textId="77777777" w:rsidR="00CA44AB" w:rsidRPr="005218C6" w:rsidRDefault="00CA44AB" w:rsidP="0085681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53.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4DA52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2C599F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44</w:t>
            </w:r>
          </w:p>
        </w:tc>
      </w:tr>
      <w:tr w:rsidR="00CA44AB" w:rsidRPr="005218C6" w14:paraId="4666C755" w14:textId="77777777" w:rsidTr="0085681B">
        <w:trPr>
          <w:trHeight w:val="300"/>
        </w:trPr>
        <w:tc>
          <w:tcPr>
            <w:tcW w:w="1716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8FF6A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9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F7121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0-60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7E65A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0FB62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73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0CCC0D4" w14:textId="77777777" w:rsidR="00CA44AB" w:rsidRPr="005218C6" w:rsidRDefault="00CA44AB" w:rsidP="0085681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69.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0E4EC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1EFC50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89</w:t>
            </w:r>
          </w:p>
        </w:tc>
      </w:tr>
      <w:tr w:rsidR="00CA44AB" w:rsidRPr="005218C6" w14:paraId="4849BE59" w14:textId="77777777" w:rsidTr="0085681B">
        <w:trPr>
          <w:trHeight w:val="300"/>
        </w:trPr>
        <w:tc>
          <w:tcPr>
            <w:tcW w:w="1716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F9D24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93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04FC2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4A68DF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1A5DA6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10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2B94FE8" w14:textId="77777777" w:rsidR="00CA44AB" w:rsidRPr="005218C6" w:rsidRDefault="00CA44AB" w:rsidP="0085681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 xml:space="preserve"> ± 46.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A3B440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ACDA9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0</w:t>
            </w:r>
          </w:p>
        </w:tc>
      </w:tr>
      <w:tr w:rsidR="00CA44AB" w:rsidRPr="005218C6" w14:paraId="48ABE937" w14:textId="77777777" w:rsidTr="0085681B">
        <w:trPr>
          <w:trHeight w:val="300"/>
        </w:trPr>
        <w:tc>
          <w:tcPr>
            <w:tcW w:w="1716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1835DF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9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D7882C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0-90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8FE9DC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0B69A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9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2E0DF25" w14:textId="77777777" w:rsidR="00CA44AB" w:rsidRPr="005218C6" w:rsidRDefault="00CA44AB" w:rsidP="0085681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52.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DD603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BFF1C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97</w:t>
            </w:r>
          </w:p>
        </w:tc>
      </w:tr>
      <w:tr w:rsidR="00CA44AB" w:rsidRPr="005218C6" w14:paraId="049588A2" w14:textId="77777777" w:rsidTr="0085681B">
        <w:trPr>
          <w:trHeight w:val="300"/>
        </w:trPr>
        <w:tc>
          <w:tcPr>
            <w:tcW w:w="1716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1EAF3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93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336D7F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FC8FA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1FF6C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4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4BD6FC" w14:textId="77777777" w:rsidR="00CA44AB" w:rsidRPr="005218C6" w:rsidRDefault="00CA44AB" w:rsidP="0085681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32.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A836A7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977CA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2</w:t>
            </w:r>
          </w:p>
        </w:tc>
      </w:tr>
      <w:tr w:rsidR="00CA44AB" w:rsidRPr="005218C6" w14:paraId="6B5BA1AD" w14:textId="77777777" w:rsidTr="0085681B">
        <w:trPr>
          <w:trHeight w:val="300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A7554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.0</w:t>
            </w:r>
          </w:p>
        </w:tc>
        <w:tc>
          <w:tcPr>
            <w:tcW w:w="119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7FD8B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-30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A8CBD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A143F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84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B8FF11" w14:textId="77777777" w:rsidR="00CA44AB" w:rsidRPr="005218C6" w:rsidRDefault="00CA44AB" w:rsidP="0085681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47.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31E330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99479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738</w:t>
            </w:r>
          </w:p>
        </w:tc>
      </w:tr>
      <w:tr w:rsidR="00CA44AB" w:rsidRPr="005218C6" w14:paraId="48391530" w14:textId="77777777" w:rsidTr="0085681B">
        <w:trPr>
          <w:trHeight w:val="300"/>
        </w:trPr>
        <w:tc>
          <w:tcPr>
            <w:tcW w:w="1716" w:type="dxa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56616F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93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DE4B54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0AD8A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266E8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02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66B5EE0" w14:textId="77777777" w:rsidR="00CA44AB" w:rsidRPr="005218C6" w:rsidRDefault="00CA44AB" w:rsidP="0085681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58.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23A0C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1DCA1D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92</w:t>
            </w:r>
          </w:p>
        </w:tc>
      </w:tr>
      <w:tr w:rsidR="00CA44AB" w:rsidRPr="005218C6" w14:paraId="4F3A54B8" w14:textId="77777777" w:rsidTr="0085681B">
        <w:trPr>
          <w:trHeight w:val="300"/>
        </w:trPr>
        <w:tc>
          <w:tcPr>
            <w:tcW w:w="1716" w:type="dxa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EE9DB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93" w:type="dxa"/>
            <w:gridSpan w:val="2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264A8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0-60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06FCD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41E49B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01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8FF3007" w14:textId="77777777" w:rsidR="00CA44AB" w:rsidRPr="005218C6" w:rsidRDefault="00CA44AB" w:rsidP="0085681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43.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E22CA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D7A74F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04</w:t>
            </w:r>
          </w:p>
        </w:tc>
      </w:tr>
      <w:tr w:rsidR="00CA44AB" w:rsidRPr="005218C6" w14:paraId="658FEDFA" w14:textId="77777777" w:rsidTr="0085681B">
        <w:trPr>
          <w:trHeight w:val="300"/>
        </w:trPr>
        <w:tc>
          <w:tcPr>
            <w:tcW w:w="1716" w:type="dxa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D0FA9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93" w:type="dxa"/>
            <w:gridSpan w:val="2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29AA2C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7252D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4E101DC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01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7112326" w14:textId="77777777" w:rsidR="00CA44AB" w:rsidRPr="005218C6" w:rsidRDefault="00CA44AB" w:rsidP="0085681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70.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77E349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B31DE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71</w:t>
            </w:r>
          </w:p>
        </w:tc>
      </w:tr>
      <w:tr w:rsidR="00CA44AB" w:rsidRPr="005218C6" w14:paraId="03F1E283" w14:textId="77777777" w:rsidTr="0085681B">
        <w:trPr>
          <w:trHeight w:val="300"/>
        </w:trPr>
        <w:tc>
          <w:tcPr>
            <w:tcW w:w="1716" w:type="dxa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A98AB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9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3AF10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0-90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3DB15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5C97D5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88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DD99267" w14:textId="77777777" w:rsidR="00CA44AB" w:rsidRPr="005218C6" w:rsidRDefault="00CA44AB" w:rsidP="0085681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47.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D2243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EC3ADD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31</w:t>
            </w:r>
          </w:p>
        </w:tc>
      </w:tr>
      <w:tr w:rsidR="00CA44AB" w:rsidRPr="005218C6" w14:paraId="6248CD8D" w14:textId="77777777" w:rsidTr="0085681B">
        <w:trPr>
          <w:trHeight w:val="300"/>
        </w:trPr>
        <w:tc>
          <w:tcPr>
            <w:tcW w:w="1716" w:type="dxa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8B6C4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93" w:type="dxa"/>
            <w:gridSpan w:val="2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C655A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FD0005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9A9F74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93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811BD0" w14:textId="77777777" w:rsidR="00CA44AB" w:rsidRPr="005218C6" w:rsidRDefault="00CA44AB" w:rsidP="0085681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62.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14E86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924C29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34</w:t>
            </w:r>
          </w:p>
        </w:tc>
      </w:tr>
    </w:tbl>
    <w:p w14:paraId="1E027FC1" w14:textId="77777777" w:rsidR="00CA44AB" w:rsidRPr="005218C6" w:rsidRDefault="00CA44AB" w:rsidP="00CA44AB">
      <w:pPr>
        <w:pStyle w:val="Heading2"/>
        <w:rPr>
          <w:color w:val="auto"/>
        </w:rPr>
      </w:pPr>
      <w:bookmarkStart w:id="19" w:name="MEP_L_sec5_7"/>
      <w:r w:rsidRPr="005218C6">
        <w:rPr>
          <w:color w:val="auto"/>
        </w:rPr>
        <w:t xml:space="preserve"> Influence of GPCR inhibitors and Ropivacaine on neutrophil Migration</w:t>
      </w:r>
    </w:p>
    <w:p w14:paraId="60EBC74F" w14:textId="77777777" w:rsidR="00CA44AB" w:rsidRPr="005218C6" w:rsidRDefault="00CA44AB" w:rsidP="00CA44AB">
      <w:pPr>
        <w:pStyle w:val="Caption"/>
        <w:keepNext/>
        <w:spacing w:after="0"/>
        <w:rPr>
          <w:color w:val="auto"/>
        </w:rPr>
      </w:pPr>
      <w:bookmarkStart w:id="20" w:name="_Ref203645924"/>
      <w:bookmarkEnd w:id="19"/>
      <w:r w:rsidRPr="005218C6">
        <w:rPr>
          <w:color w:val="auto"/>
        </w:rPr>
        <w:t xml:space="preserve">Table S </w:t>
      </w:r>
      <w:r w:rsidRPr="005218C6">
        <w:rPr>
          <w:noProof/>
          <w:color w:val="auto"/>
        </w:rPr>
        <w:t>13</w:t>
      </w:r>
      <w:bookmarkEnd w:id="20"/>
      <w:r w:rsidRPr="005218C6">
        <w:rPr>
          <w:color w:val="auto"/>
        </w:rPr>
        <w:t xml:space="preserve">: Influence of GPCR inhibitors and ropivacaine on track length [µm]. Data is shown as median with </w:t>
      </w:r>
      <w:proofErr w:type="spellStart"/>
      <w:r w:rsidRPr="005218C6">
        <w:rPr>
          <w:color w:val="auto"/>
        </w:rPr>
        <w:t>interquartilrange</w:t>
      </w:r>
      <w:proofErr w:type="spellEnd"/>
      <w:r w:rsidRPr="005218C6">
        <w:rPr>
          <w:color w:val="auto"/>
        </w:rPr>
        <w:t xml:space="preserve"> and subdivided into GPCR inhibitors (data is illustrated in Figure </w:t>
      </w:r>
      <w:r w:rsidRPr="005218C6">
        <w:rPr>
          <w:noProof/>
          <w:color w:val="auto"/>
        </w:rPr>
        <w:t>16</w:t>
      </w:r>
      <w:r w:rsidRPr="005218C6">
        <w:rPr>
          <w:color w:val="auto"/>
        </w:rPr>
        <w:t>a)</w:t>
      </w:r>
    </w:p>
    <w:tbl>
      <w:tblPr>
        <w:tblW w:w="9371" w:type="dxa"/>
        <w:tblInd w:w="-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5"/>
        <w:gridCol w:w="1104"/>
        <w:gridCol w:w="142"/>
        <w:gridCol w:w="1359"/>
        <w:gridCol w:w="992"/>
        <w:gridCol w:w="142"/>
        <w:gridCol w:w="1134"/>
        <w:gridCol w:w="1559"/>
        <w:gridCol w:w="1134"/>
      </w:tblGrid>
      <w:tr w:rsidR="00CA44AB" w:rsidRPr="005218C6" w14:paraId="66A4C42A" w14:textId="77777777" w:rsidTr="0085681B">
        <w:trPr>
          <w:trHeight w:val="912"/>
        </w:trPr>
        <w:tc>
          <w:tcPr>
            <w:tcW w:w="1805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04A046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c (ropiva</w:t>
            </w:r>
            <w:r w:rsidRPr="005218C6">
              <w:rPr>
                <w:rFonts w:ascii="Arial" w:eastAsia="Times New Roman" w:hAnsi="Arial" w:cs="Arial"/>
                <w:shd w:val="clear" w:color="auto" w:fill="BFBFBF" w:themeFill="background1" w:themeFillShade="BF"/>
                <w:lang w:eastAsia="de-DE"/>
              </w:rPr>
              <w:t>caine) [mM]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96DF8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Time</w:t>
            </w:r>
          </w:p>
          <w:p w14:paraId="310ABD5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slot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0DED3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GPCR</w:t>
            </w:r>
          </w:p>
          <w:p w14:paraId="255275E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Inhibit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78202B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 xml:space="preserve">Mean </w:t>
            </w:r>
          </w:p>
          <w:p w14:paraId="01AF4AF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[min]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CDB1AA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Standard Deviation [min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C9A525C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Number of experiments (µSlide channel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7566E2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Cell number</w:t>
            </w:r>
          </w:p>
          <w:p w14:paraId="19CCF37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(n)</w:t>
            </w:r>
          </w:p>
        </w:tc>
      </w:tr>
      <w:tr w:rsidR="00CA44AB" w:rsidRPr="005218C6" w14:paraId="03FCEBE5" w14:textId="77777777" w:rsidTr="0085681B">
        <w:trPr>
          <w:trHeight w:val="300"/>
        </w:trPr>
        <w:tc>
          <w:tcPr>
            <w:tcW w:w="18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06785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438FD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-30</w:t>
            </w: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F172E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Contro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D225A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40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FAEBFC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103.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3BC92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A00C1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345</w:t>
            </w:r>
          </w:p>
        </w:tc>
      </w:tr>
      <w:tr w:rsidR="00CA44AB" w:rsidRPr="005218C6" w14:paraId="06A198AC" w14:textId="77777777" w:rsidTr="0085681B">
        <w:trPr>
          <w:trHeight w:val="300"/>
        </w:trPr>
        <w:tc>
          <w:tcPr>
            <w:tcW w:w="18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F2730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33AE4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B1D8B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U-7312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D3FF8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11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FDF0F3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47.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11622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EE939C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96</w:t>
            </w:r>
          </w:p>
        </w:tc>
      </w:tr>
      <w:tr w:rsidR="00CA44AB" w:rsidRPr="005218C6" w14:paraId="01148F1E" w14:textId="77777777" w:rsidTr="0085681B">
        <w:trPr>
          <w:trHeight w:val="300"/>
        </w:trPr>
        <w:tc>
          <w:tcPr>
            <w:tcW w:w="18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6ABF8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4244A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4FC33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5218C6">
              <w:rPr>
                <w:rFonts w:ascii="Arial" w:eastAsia="Times New Roman" w:hAnsi="Arial" w:cs="Arial"/>
                <w:lang w:eastAsia="de-DE"/>
              </w:rPr>
              <w:t>Gallein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01A59C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10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3B1495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65.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9179D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FBDB3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45</w:t>
            </w:r>
          </w:p>
        </w:tc>
      </w:tr>
      <w:tr w:rsidR="00CA44AB" w:rsidRPr="005218C6" w14:paraId="4CF4D145" w14:textId="77777777" w:rsidTr="0085681B">
        <w:trPr>
          <w:trHeight w:val="300"/>
        </w:trPr>
        <w:tc>
          <w:tcPr>
            <w:tcW w:w="18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C31AB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E577E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36144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5218C6">
              <w:rPr>
                <w:rFonts w:ascii="Arial" w:eastAsia="Times New Roman" w:hAnsi="Arial" w:cs="Arial"/>
                <w:lang w:eastAsia="de-DE"/>
              </w:rPr>
              <w:t>Gallein</w:t>
            </w:r>
            <w:proofErr w:type="spellEnd"/>
            <w:r w:rsidRPr="005218C6">
              <w:rPr>
                <w:rFonts w:ascii="Arial" w:eastAsia="Times New Roman" w:hAnsi="Arial" w:cs="Arial"/>
                <w:lang w:eastAsia="de-DE"/>
              </w:rPr>
              <w:t xml:space="preserve"> + </w:t>
            </w:r>
          </w:p>
          <w:p w14:paraId="06B4B5D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U-7312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B079E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03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41094A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45.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0E3BC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18A16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455</w:t>
            </w:r>
          </w:p>
        </w:tc>
      </w:tr>
      <w:tr w:rsidR="00CA44AB" w:rsidRPr="005218C6" w14:paraId="31ED855A" w14:textId="77777777" w:rsidTr="0085681B">
        <w:trPr>
          <w:trHeight w:val="300"/>
        </w:trPr>
        <w:tc>
          <w:tcPr>
            <w:tcW w:w="18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0D30C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157E5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0-60</w:t>
            </w: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9D8C7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Contro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23043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50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661FBB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109.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DC09A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6BE2E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007</w:t>
            </w:r>
          </w:p>
        </w:tc>
      </w:tr>
      <w:tr w:rsidR="00CA44AB" w:rsidRPr="005218C6" w14:paraId="759BE704" w14:textId="77777777" w:rsidTr="0085681B">
        <w:trPr>
          <w:trHeight w:val="300"/>
        </w:trPr>
        <w:tc>
          <w:tcPr>
            <w:tcW w:w="18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218CB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1FF2B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B0279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U-7312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EB6F1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98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10ED9E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47.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78855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A0244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06</w:t>
            </w:r>
          </w:p>
        </w:tc>
      </w:tr>
      <w:tr w:rsidR="00CA44AB" w:rsidRPr="005218C6" w14:paraId="50E81CB6" w14:textId="77777777" w:rsidTr="0085681B">
        <w:trPr>
          <w:trHeight w:val="300"/>
        </w:trPr>
        <w:tc>
          <w:tcPr>
            <w:tcW w:w="18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FA8BFF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D9A61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C6260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5218C6">
              <w:rPr>
                <w:rFonts w:ascii="Arial" w:eastAsia="Times New Roman" w:hAnsi="Arial" w:cs="Arial"/>
                <w:lang w:eastAsia="de-DE"/>
              </w:rPr>
              <w:t>Gallein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AD108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26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5F601C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90.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F6E8F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53261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72</w:t>
            </w:r>
          </w:p>
        </w:tc>
      </w:tr>
      <w:tr w:rsidR="00CA44AB" w:rsidRPr="005218C6" w14:paraId="1AFE834A" w14:textId="77777777" w:rsidTr="0085681B">
        <w:trPr>
          <w:trHeight w:val="300"/>
        </w:trPr>
        <w:tc>
          <w:tcPr>
            <w:tcW w:w="18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A2575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FDB40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EFF0C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5218C6">
              <w:rPr>
                <w:rFonts w:ascii="Arial" w:eastAsia="Times New Roman" w:hAnsi="Arial" w:cs="Arial"/>
                <w:lang w:eastAsia="de-DE"/>
              </w:rPr>
              <w:t>Gallein</w:t>
            </w:r>
            <w:proofErr w:type="spellEnd"/>
            <w:r w:rsidRPr="005218C6">
              <w:rPr>
                <w:rFonts w:ascii="Arial" w:eastAsia="Times New Roman" w:hAnsi="Arial" w:cs="Arial"/>
                <w:lang w:eastAsia="de-DE"/>
              </w:rPr>
              <w:t xml:space="preserve"> + </w:t>
            </w:r>
          </w:p>
          <w:p w14:paraId="6FF47DF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U-7312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90989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12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3A8D14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52.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43294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929F8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00</w:t>
            </w:r>
          </w:p>
        </w:tc>
      </w:tr>
      <w:tr w:rsidR="00CA44AB" w:rsidRPr="005218C6" w14:paraId="6EF06836" w14:textId="77777777" w:rsidTr="0085681B">
        <w:trPr>
          <w:trHeight w:val="300"/>
        </w:trPr>
        <w:tc>
          <w:tcPr>
            <w:tcW w:w="18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FF7CC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62E8C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0-90</w:t>
            </w: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884E1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Contro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28AC9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29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72B802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93.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0A0EA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E1D68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208</w:t>
            </w:r>
          </w:p>
        </w:tc>
      </w:tr>
      <w:tr w:rsidR="00CA44AB" w:rsidRPr="005218C6" w14:paraId="64F927FC" w14:textId="77777777" w:rsidTr="0085681B">
        <w:trPr>
          <w:trHeight w:val="300"/>
        </w:trPr>
        <w:tc>
          <w:tcPr>
            <w:tcW w:w="18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DAD80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9E5A7C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022DFF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U-7312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AB7F8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11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47590C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69.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2FEB6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66207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86</w:t>
            </w:r>
          </w:p>
        </w:tc>
      </w:tr>
      <w:tr w:rsidR="00CA44AB" w:rsidRPr="005218C6" w14:paraId="1EB85F76" w14:textId="77777777" w:rsidTr="0085681B">
        <w:trPr>
          <w:trHeight w:val="300"/>
        </w:trPr>
        <w:tc>
          <w:tcPr>
            <w:tcW w:w="18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7FE0D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E0657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A1D1F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5218C6">
              <w:rPr>
                <w:rFonts w:ascii="Arial" w:eastAsia="Times New Roman" w:hAnsi="Arial" w:cs="Arial"/>
                <w:lang w:eastAsia="de-DE"/>
              </w:rPr>
              <w:t>Gallein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009FA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50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F8FED1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90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54602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F9BC4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54</w:t>
            </w:r>
          </w:p>
        </w:tc>
      </w:tr>
      <w:tr w:rsidR="00CA44AB" w:rsidRPr="005218C6" w14:paraId="5FE82B1E" w14:textId="77777777" w:rsidTr="0085681B">
        <w:trPr>
          <w:trHeight w:val="300"/>
        </w:trPr>
        <w:tc>
          <w:tcPr>
            <w:tcW w:w="18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32F4C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E5580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6DCC7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5218C6">
              <w:rPr>
                <w:rFonts w:ascii="Arial" w:eastAsia="Times New Roman" w:hAnsi="Arial" w:cs="Arial"/>
                <w:lang w:eastAsia="de-DE"/>
              </w:rPr>
              <w:t>Gallein</w:t>
            </w:r>
            <w:proofErr w:type="spellEnd"/>
            <w:r w:rsidRPr="005218C6">
              <w:rPr>
                <w:rFonts w:ascii="Arial" w:eastAsia="Times New Roman" w:hAnsi="Arial" w:cs="Arial"/>
                <w:lang w:eastAsia="de-DE"/>
              </w:rPr>
              <w:t xml:space="preserve"> + </w:t>
            </w:r>
          </w:p>
          <w:p w14:paraId="1349001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U-7312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95418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92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00BE33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37.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8D8DA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804BC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451</w:t>
            </w:r>
          </w:p>
        </w:tc>
      </w:tr>
      <w:tr w:rsidR="00CA44AB" w:rsidRPr="005218C6" w14:paraId="1005CC07" w14:textId="77777777" w:rsidTr="0085681B">
        <w:trPr>
          <w:trHeight w:val="300"/>
        </w:trPr>
        <w:tc>
          <w:tcPr>
            <w:tcW w:w="18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CB1A9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.0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C7833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-30</w:t>
            </w: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00F06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Contro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14689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91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FCCD94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73.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67A27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D0D19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66</w:t>
            </w:r>
          </w:p>
        </w:tc>
      </w:tr>
      <w:tr w:rsidR="00CA44AB" w:rsidRPr="005218C6" w14:paraId="204FBF12" w14:textId="77777777" w:rsidTr="0085681B">
        <w:trPr>
          <w:trHeight w:val="300"/>
        </w:trPr>
        <w:tc>
          <w:tcPr>
            <w:tcW w:w="18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70DC2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BB3D3C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28D19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U-7312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FD101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82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5FA0AC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33.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A3973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EBE8D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944</w:t>
            </w:r>
          </w:p>
        </w:tc>
      </w:tr>
      <w:tr w:rsidR="00CA44AB" w:rsidRPr="005218C6" w14:paraId="7026ECE0" w14:textId="77777777" w:rsidTr="0085681B">
        <w:trPr>
          <w:trHeight w:val="300"/>
        </w:trPr>
        <w:tc>
          <w:tcPr>
            <w:tcW w:w="18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61D5E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57D9E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4E7A3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5218C6">
              <w:rPr>
                <w:rFonts w:ascii="Arial" w:eastAsia="Times New Roman" w:hAnsi="Arial" w:cs="Arial"/>
                <w:lang w:eastAsia="de-DE"/>
              </w:rPr>
              <w:t>Gallein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B32BA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8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9D9A4D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25.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355B81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04546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542</w:t>
            </w:r>
          </w:p>
        </w:tc>
      </w:tr>
      <w:tr w:rsidR="00CA44AB" w:rsidRPr="005218C6" w14:paraId="76A6389D" w14:textId="77777777" w:rsidTr="0085681B">
        <w:trPr>
          <w:trHeight w:val="300"/>
        </w:trPr>
        <w:tc>
          <w:tcPr>
            <w:tcW w:w="18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5A382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28DD8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C64D3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5218C6">
              <w:rPr>
                <w:rFonts w:ascii="Arial" w:eastAsia="Times New Roman" w:hAnsi="Arial" w:cs="Arial"/>
                <w:lang w:eastAsia="de-DE"/>
              </w:rPr>
              <w:t>Gallein</w:t>
            </w:r>
            <w:proofErr w:type="spellEnd"/>
            <w:r w:rsidRPr="005218C6">
              <w:rPr>
                <w:rFonts w:ascii="Arial" w:eastAsia="Times New Roman" w:hAnsi="Arial" w:cs="Arial"/>
                <w:lang w:eastAsia="de-DE"/>
              </w:rPr>
              <w:t xml:space="preserve"> + </w:t>
            </w:r>
          </w:p>
          <w:p w14:paraId="248D2F6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U-7312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5FE54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79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EB6F05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27.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0EDC5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2716E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720</w:t>
            </w:r>
          </w:p>
        </w:tc>
      </w:tr>
      <w:tr w:rsidR="00CA44AB" w:rsidRPr="005218C6" w14:paraId="15FF0602" w14:textId="77777777" w:rsidTr="0085681B">
        <w:trPr>
          <w:trHeight w:val="300"/>
        </w:trPr>
        <w:tc>
          <w:tcPr>
            <w:tcW w:w="18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D6CEA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C3C3C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0-60</w:t>
            </w: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3B5A1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Contro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FC6DF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04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1454E1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72.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09310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A9B12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94</w:t>
            </w:r>
          </w:p>
        </w:tc>
      </w:tr>
      <w:tr w:rsidR="00CA44AB" w:rsidRPr="005218C6" w14:paraId="4C6A3FFC" w14:textId="77777777" w:rsidTr="0085681B">
        <w:trPr>
          <w:trHeight w:val="300"/>
        </w:trPr>
        <w:tc>
          <w:tcPr>
            <w:tcW w:w="18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963B8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76FB8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9CD83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U-731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2086B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75.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DCB2D5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25.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C5707F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7966D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63</w:t>
            </w:r>
          </w:p>
        </w:tc>
      </w:tr>
      <w:tr w:rsidR="00CA44AB" w:rsidRPr="005218C6" w14:paraId="643FD18B" w14:textId="77777777" w:rsidTr="0085681B">
        <w:trPr>
          <w:trHeight w:val="300"/>
        </w:trPr>
        <w:tc>
          <w:tcPr>
            <w:tcW w:w="1805" w:type="dxa"/>
            <w:vMerge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3257B2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F1FC2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0-90</w:t>
            </w:r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single" w:sz="4" w:space="0" w:color="C0C0C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63497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C0C0C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06709C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97.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C0C0C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1AFFB8" w14:textId="77777777" w:rsidR="00CA44AB" w:rsidRPr="005218C6" w:rsidRDefault="00CA44AB" w:rsidP="008568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53.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C0C0C0"/>
            </w:tcBorders>
            <w:shd w:val="clear" w:color="auto" w:fill="D9D9D9" w:themeFill="background1" w:themeFillShade="D9"/>
          </w:tcPr>
          <w:p w14:paraId="01D0F0A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C0C0C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AD73C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24</w:t>
            </w:r>
          </w:p>
        </w:tc>
      </w:tr>
    </w:tbl>
    <w:p w14:paraId="7F56A512" w14:textId="77777777" w:rsidR="00CA44AB" w:rsidRPr="005218C6" w:rsidRDefault="00CA44AB" w:rsidP="00CA44AB">
      <w:pPr>
        <w:pStyle w:val="Heading2"/>
        <w:rPr>
          <w:color w:val="auto"/>
        </w:rPr>
      </w:pPr>
      <w:bookmarkStart w:id="21" w:name="MEP_L_sec5_8"/>
      <w:r w:rsidRPr="005218C6">
        <w:rPr>
          <w:color w:val="auto"/>
        </w:rPr>
        <w:t xml:space="preserve"> Influence of Ropivacaine on neutrophil Migration</w:t>
      </w:r>
    </w:p>
    <w:p w14:paraId="3A07B31A" w14:textId="77777777" w:rsidR="00CA44AB" w:rsidRPr="005218C6" w:rsidRDefault="00CA44AB" w:rsidP="00CA44AB">
      <w:pPr>
        <w:pStyle w:val="Caption"/>
        <w:keepNext/>
        <w:spacing w:after="0"/>
        <w:rPr>
          <w:color w:val="auto"/>
        </w:rPr>
      </w:pPr>
      <w:bookmarkStart w:id="22" w:name="_Ref203645944"/>
      <w:bookmarkEnd w:id="21"/>
      <w:r w:rsidRPr="005218C6">
        <w:rPr>
          <w:color w:val="auto"/>
        </w:rPr>
        <w:t xml:space="preserve">Table S </w:t>
      </w:r>
      <w:r w:rsidRPr="005218C6">
        <w:rPr>
          <w:noProof/>
          <w:color w:val="auto"/>
        </w:rPr>
        <w:t>14</w:t>
      </w:r>
      <w:bookmarkEnd w:id="22"/>
      <w:r w:rsidRPr="005218C6">
        <w:rPr>
          <w:color w:val="auto"/>
        </w:rPr>
        <w:t>: Influence of ropivacaine on track length [µm] subdivided in 30</w:t>
      </w:r>
      <w:r>
        <w:rPr>
          <w:rFonts w:ascii="Arial Unicode MS" w:hAnsi="Arial Unicode MS"/>
          <w:color w:val="auto"/>
        </w:rPr>
        <w:t>▒</w:t>
      </w:r>
      <w:r w:rsidRPr="005218C6">
        <w:rPr>
          <w:color w:val="auto"/>
        </w:rPr>
        <w:t xml:space="preserve">min time slots. Data is shown as median with </w:t>
      </w:r>
      <w:proofErr w:type="spellStart"/>
      <w:r w:rsidRPr="005218C6">
        <w:rPr>
          <w:color w:val="auto"/>
        </w:rPr>
        <w:t>interquartilrange</w:t>
      </w:r>
      <w:proofErr w:type="spellEnd"/>
      <w:r w:rsidRPr="005218C6">
        <w:rPr>
          <w:color w:val="auto"/>
        </w:rPr>
        <w:t xml:space="preserve"> (data is illustrated in Figure </w:t>
      </w:r>
      <w:r w:rsidRPr="005218C6">
        <w:rPr>
          <w:noProof/>
          <w:color w:val="auto"/>
        </w:rPr>
        <w:t>16</w:t>
      </w:r>
      <w:r w:rsidRPr="005218C6">
        <w:rPr>
          <w:color w:val="auto"/>
        </w:rPr>
        <w:t>b)</w:t>
      </w:r>
    </w:p>
    <w:tbl>
      <w:tblPr>
        <w:tblW w:w="8545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4"/>
        <w:gridCol w:w="674"/>
        <w:gridCol w:w="993"/>
        <w:gridCol w:w="43"/>
        <w:gridCol w:w="2126"/>
        <w:gridCol w:w="112"/>
        <w:gridCol w:w="1264"/>
        <w:gridCol w:w="72"/>
        <w:gridCol w:w="957"/>
      </w:tblGrid>
      <w:tr w:rsidR="00CA44AB" w:rsidRPr="005218C6" w14:paraId="59211406" w14:textId="77777777" w:rsidTr="0085681B">
        <w:trPr>
          <w:trHeight w:val="912"/>
        </w:trPr>
        <w:tc>
          <w:tcPr>
            <w:tcW w:w="230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46EC72F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c (ropivacaine) [mM]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8DC2EA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Time</w:t>
            </w:r>
          </w:p>
          <w:p w14:paraId="71F617E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slot</w:t>
            </w:r>
          </w:p>
        </w:tc>
        <w:tc>
          <w:tcPr>
            <w:tcW w:w="1036" w:type="dxa"/>
            <w:gridSpan w:val="2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8FEE57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Mean</w:t>
            </w:r>
          </w:p>
          <w:p w14:paraId="35B5A7B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[min]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4F0457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Standard Deviation [min]</w:t>
            </w:r>
          </w:p>
        </w:tc>
        <w:tc>
          <w:tcPr>
            <w:tcW w:w="1448" w:type="dxa"/>
            <w:gridSpan w:val="3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60A5B73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Number of experiments (µSlide channels)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073137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Cell number</w:t>
            </w:r>
          </w:p>
          <w:p w14:paraId="69BED5E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(n)</w:t>
            </w:r>
          </w:p>
        </w:tc>
      </w:tr>
      <w:tr w:rsidR="00CA44AB" w:rsidRPr="005218C6" w14:paraId="5312D084" w14:textId="77777777" w:rsidTr="0085681B">
        <w:trPr>
          <w:trHeight w:val="312"/>
        </w:trPr>
        <w:tc>
          <w:tcPr>
            <w:tcW w:w="23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0A15D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</w:t>
            </w:r>
          </w:p>
          <w:p w14:paraId="4EF526B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DAD7C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-30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94C7F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40.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C7D39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103.8</w:t>
            </w:r>
          </w:p>
        </w:tc>
        <w:tc>
          <w:tcPr>
            <w:tcW w:w="14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0D8D5F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9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F5217F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345</w:t>
            </w:r>
          </w:p>
        </w:tc>
      </w:tr>
      <w:tr w:rsidR="00CA44AB" w:rsidRPr="005218C6" w14:paraId="6D7A3FC1" w14:textId="77777777" w:rsidTr="0085681B">
        <w:trPr>
          <w:trHeight w:val="312"/>
        </w:trPr>
        <w:tc>
          <w:tcPr>
            <w:tcW w:w="23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D6277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B45C4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0-60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446F5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50.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70909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109.8</w:t>
            </w:r>
          </w:p>
        </w:tc>
        <w:tc>
          <w:tcPr>
            <w:tcW w:w="14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67898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9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1310D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007</w:t>
            </w:r>
          </w:p>
        </w:tc>
      </w:tr>
      <w:tr w:rsidR="00CA44AB" w:rsidRPr="005218C6" w14:paraId="561F9DCB" w14:textId="77777777" w:rsidTr="0085681B">
        <w:trPr>
          <w:trHeight w:val="312"/>
        </w:trPr>
        <w:tc>
          <w:tcPr>
            <w:tcW w:w="23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ECB0AC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427D24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0-90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C7B2E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29.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28410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93.7</w:t>
            </w:r>
          </w:p>
        </w:tc>
        <w:tc>
          <w:tcPr>
            <w:tcW w:w="14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53B15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9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C6290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2208</w:t>
            </w:r>
          </w:p>
        </w:tc>
      </w:tr>
      <w:tr w:rsidR="00CA44AB" w:rsidRPr="005218C6" w14:paraId="7A7A56DE" w14:textId="77777777" w:rsidTr="0085681B">
        <w:trPr>
          <w:trHeight w:val="312"/>
        </w:trPr>
        <w:tc>
          <w:tcPr>
            <w:tcW w:w="23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F568D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.0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C2B4E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-30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A2C46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91.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549B8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73.6</w:t>
            </w:r>
          </w:p>
        </w:tc>
        <w:tc>
          <w:tcPr>
            <w:tcW w:w="14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DE5B4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3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61A16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66</w:t>
            </w:r>
          </w:p>
        </w:tc>
      </w:tr>
      <w:tr w:rsidR="00CA44AB" w:rsidRPr="005218C6" w14:paraId="17E21CD1" w14:textId="77777777" w:rsidTr="0085681B">
        <w:trPr>
          <w:trHeight w:val="312"/>
        </w:trPr>
        <w:tc>
          <w:tcPr>
            <w:tcW w:w="23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636A0D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E841AC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0-6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2C523B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04.8</w:t>
            </w:r>
          </w:p>
        </w:tc>
        <w:tc>
          <w:tcPr>
            <w:tcW w:w="22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5B66E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72.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87214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3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14829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94</w:t>
            </w:r>
          </w:p>
        </w:tc>
      </w:tr>
      <w:tr w:rsidR="00CA44AB" w:rsidRPr="005218C6" w14:paraId="4B309ABF" w14:textId="77777777" w:rsidTr="0085681B">
        <w:trPr>
          <w:trHeight w:val="312"/>
        </w:trPr>
        <w:tc>
          <w:tcPr>
            <w:tcW w:w="23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78487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816643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0-9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3CC81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97.6</w:t>
            </w:r>
          </w:p>
        </w:tc>
        <w:tc>
          <w:tcPr>
            <w:tcW w:w="22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D4291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53.5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38327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3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F3D49E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24</w:t>
            </w:r>
          </w:p>
        </w:tc>
      </w:tr>
    </w:tbl>
    <w:p w14:paraId="22AD7A10" w14:textId="77777777" w:rsidR="00CA44AB" w:rsidRPr="00536165" w:rsidRDefault="00CA44AB" w:rsidP="00CA44AB">
      <w:pPr>
        <w:pStyle w:val="Caption"/>
        <w:keepNext/>
        <w:spacing w:after="0"/>
        <w:rPr>
          <w:color w:val="auto"/>
        </w:rPr>
      </w:pPr>
      <w:bookmarkStart w:id="23" w:name="_Ref203645968"/>
      <w:r w:rsidRPr="00536165">
        <w:rPr>
          <w:color w:val="auto"/>
        </w:rPr>
        <w:t>Table S 15</w:t>
      </w:r>
      <w:bookmarkEnd w:id="23"/>
      <w:r w:rsidRPr="00536165">
        <w:rPr>
          <w:color w:val="auto"/>
        </w:rPr>
        <w:t xml:space="preserve">: Influence of ropivacaine on track length [µm]. Data is shown as median with </w:t>
      </w:r>
      <w:proofErr w:type="spellStart"/>
      <w:r w:rsidRPr="00536165">
        <w:rPr>
          <w:color w:val="auto"/>
        </w:rPr>
        <w:t>interquartilrange</w:t>
      </w:r>
      <w:proofErr w:type="spellEnd"/>
      <w:r w:rsidRPr="00536165">
        <w:rPr>
          <w:color w:val="auto"/>
        </w:rPr>
        <w:t xml:space="preserve"> (data is illustrated in Figure 16c)</w:t>
      </w:r>
    </w:p>
    <w:tbl>
      <w:tblPr>
        <w:tblW w:w="8238" w:type="dxa"/>
        <w:tblInd w:w="-15" w:type="dxa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134"/>
        <w:gridCol w:w="2268"/>
        <w:gridCol w:w="1560"/>
        <w:gridCol w:w="1560"/>
      </w:tblGrid>
      <w:tr w:rsidR="00CA44AB" w:rsidRPr="005218C6" w14:paraId="7CFE22C6" w14:textId="77777777" w:rsidTr="0085681B">
        <w:trPr>
          <w:trHeight w:val="912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4308822" w14:textId="77777777" w:rsidR="00CA44AB" w:rsidRPr="005218C6" w:rsidRDefault="00CA44AB" w:rsidP="0085681B">
            <w:pPr>
              <w:rPr>
                <w:lang w:eastAsia="de-DE"/>
              </w:rPr>
            </w:pPr>
            <w:r w:rsidRPr="005218C6">
              <w:rPr>
                <w:lang w:eastAsia="de-DE"/>
              </w:rPr>
              <w:t>c (ropivacaine) [mM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E375C5" w14:textId="77777777" w:rsidR="00CA44AB" w:rsidRPr="005218C6" w:rsidRDefault="00CA44AB" w:rsidP="0085681B">
            <w:pPr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Mean</w:t>
            </w:r>
          </w:p>
          <w:p w14:paraId="2529ABF5" w14:textId="77777777" w:rsidR="00CA44AB" w:rsidRPr="005218C6" w:rsidRDefault="00CA44AB" w:rsidP="0085681B">
            <w:pPr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[min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AB6A1FB" w14:textId="77777777" w:rsidR="00CA44AB" w:rsidRPr="005218C6" w:rsidRDefault="00CA44AB" w:rsidP="0085681B">
            <w:pPr>
              <w:rPr>
                <w:lang w:eastAsia="de-DE"/>
              </w:rPr>
            </w:pPr>
            <w:r w:rsidRPr="005218C6">
              <w:rPr>
                <w:lang w:eastAsia="de-DE"/>
              </w:rPr>
              <w:t>Standard Deviation [min]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B70FB11" w14:textId="77777777" w:rsidR="00CA44AB" w:rsidRPr="005218C6" w:rsidRDefault="00CA44AB" w:rsidP="0085681B">
            <w:pPr>
              <w:rPr>
                <w:lang w:eastAsia="de-DE"/>
              </w:rPr>
            </w:pPr>
            <w:r w:rsidRPr="005218C6">
              <w:rPr>
                <w:lang w:eastAsia="de-DE"/>
              </w:rPr>
              <w:t>Number of experiments (µSlide channels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85C8FB3" w14:textId="77777777" w:rsidR="00CA44AB" w:rsidRPr="005218C6" w:rsidRDefault="00CA44AB" w:rsidP="0085681B">
            <w:pPr>
              <w:rPr>
                <w:lang w:eastAsia="de-DE"/>
              </w:rPr>
            </w:pPr>
            <w:r w:rsidRPr="005218C6">
              <w:rPr>
                <w:lang w:eastAsia="de-DE"/>
              </w:rPr>
              <w:t>Cell number</w:t>
            </w:r>
          </w:p>
          <w:p w14:paraId="3201754F" w14:textId="77777777" w:rsidR="00CA44AB" w:rsidRPr="005218C6" w:rsidRDefault="00CA44AB" w:rsidP="0085681B">
            <w:pPr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(n)</w:t>
            </w:r>
          </w:p>
        </w:tc>
      </w:tr>
      <w:tr w:rsidR="00CA44AB" w:rsidRPr="005218C6" w14:paraId="6D40F7A9" w14:textId="77777777" w:rsidTr="0085681B">
        <w:trPr>
          <w:trHeight w:val="300"/>
        </w:trPr>
        <w:tc>
          <w:tcPr>
            <w:tcW w:w="1716" w:type="dxa"/>
            <w:shd w:val="clear" w:color="auto" w:fill="D9D9D9" w:themeFill="background1" w:themeFillShade="D9"/>
            <w:noWrap/>
            <w:vAlign w:val="center"/>
            <w:hideMark/>
          </w:tcPr>
          <w:p w14:paraId="3C890648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FC2D7D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139.7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  <w:hideMark/>
          </w:tcPr>
          <w:p w14:paraId="20DF2B39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102.8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C89F490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9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center"/>
            <w:hideMark/>
          </w:tcPr>
          <w:p w14:paraId="4377FD6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560</w:t>
            </w:r>
          </w:p>
        </w:tc>
      </w:tr>
      <w:tr w:rsidR="00CA44AB" w:rsidRPr="005218C6" w14:paraId="0E39E81D" w14:textId="77777777" w:rsidTr="0085681B">
        <w:trPr>
          <w:trHeight w:val="300"/>
        </w:trPr>
        <w:tc>
          <w:tcPr>
            <w:tcW w:w="1716" w:type="dxa"/>
            <w:shd w:val="clear" w:color="auto" w:fill="D9D9D9" w:themeFill="background1" w:themeFillShade="D9"/>
            <w:noWrap/>
            <w:vAlign w:val="center"/>
            <w:hideMark/>
          </w:tcPr>
          <w:p w14:paraId="706A04C7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.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E464632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96.2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  <w:hideMark/>
          </w:tcPr>
          <w:p w14:paraId="58FFC866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± 70.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7B7E1E5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33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center"/>
            <w:hideMark/>
          </w:tcPr>
          <w:p w14:paraId="1461FD2A" w14:textId="77777777" w:rsidR="00CA44AB" w:rsidRPr="005218C6" w:rsidRDefault="00CA44AB" w:rsidP="0085681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218C6">
              <w:rPr>
                <w:rFonts w:ascii="Arial" w:eastAsia="Times New Roman" w:hAnsi="Arial" w:cs="Arial"/>
                <w:lang w:eastAsia="de-DE"/>
              </w:rPr>
              <w:t>684</w:t>
            </w:r>
          </w:p>
        </w:tc>
      </w:tr>
    </w:tbl>
    <w:p w14:paraId="5E8A4852" w14:textId="77777777" w:rsidR="00CA44AB" w:rsidRPr="005218C6" w:rsidRDefault="00CA44AB" w:rsidP="00CA44AB">
      <w:pPr>
        <w:spacing w:after="0" w:line="240" w:lineRule="auto"/>
      </w:pPr>
    </w:p>
    <w:p w14:paraId="7717E918" w14:textId="77777777" w:rsidR="00936E9E" w:rsidRDefault="00936E9E">
      <w:bookmarkStart w:id="24" w:name="_GoBack"/>
      <w:bookmarkEnd w:id="24"/>
    </w:p>
    <w:sectPr w:rsidR="00936E9E" w:rsidSect="005218C6">
      <w:pgSz w:w="11906" w:h="16838"/>
      <w:pgMar w:top="1417" w:right="1417" w:bottom="1134" w:left="1417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AD2827"/>
    <w:multiLevelType w:val="multilevel"/>
    <w:tmpl w:val="67E2E6A2"/>
    <w:lvl w:ilvl="0">
      <w:start w:val="1"/>
      <w:numFmt w:val="decimal"/>
      <w:lvlRestart w:val="0"/>
      <w:pStyle w:val="Heading1"/>
      <w:lvlText w:val="%1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720" w:hanging="360"/>
      </w:pPr>
    </w:lvl>
    <w:lvl w:ilvl="2">
      <w:start w:val="1"/>
      <w:numFmt w:val="decimal"/>
      <w:pStyle w:val="Heading3"/>
      <w:lvlText w:val="%1.%2.%3"/>
      <w:lvlJc w:val="left"/>
      <w:pPr>
        <w:ind w:left="1080" w:hanging="360"/>
      </w:pPr>
    </w:lvl>
    <w:lvl w:ilvl="3">
      <w:start w:val="1"/>
      <w:numFmt w:val="decimal"/>
      <w:pStyle w:val="Heading4"/>
      <w:lvlText w:val="%1.%2.%3.%4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532"/>
    <w:rsid w:val="00302691"/>
    <w:rsid w:val="00556532"/>
    <w:rsid w:val="00936E9E"/>
    <w:rsid w:val="00CA4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D2723E-427C-4691-9A16-6DF847024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CA44AB"/>
    <w:pPr>
      <w:keepNext/>
      <w:numPr>
        <w:numId w:val="1"/>
      </w:numPr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CA44AB"/>
    <w:pPr>
      <w:keepNext/>
      <w:numPr>
        <w:ilvl w:val="1"/>
        <w:numId w:val="1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CA44AB"/>
    <w:pPr>
      <w:keepNext/>
      <w:numPr>
        <w:ilvl w:val="2"/>
        <w:numId w:val="1"/>
      </w:numPr>
      <w:spacing w:before="240" w:after="240" w:line="240" w:lineRule="auto"/>
      <w:outlineLvl w:val="2"/>
    </w:pPr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CA44AB"/>
    <w:pPr>
      <w:keepNext/>
      <w:numPr>
        <w:ilvl w:val="3"/>
        <w:numId w:val="1"/>
      </w:numPr>
      <w:spacing w:before="240" w:after="240" w:line="240" w:lineRule="auto"/>
      <w:outlineLvl w:val="3"/>
    </w:pPr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A44AB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CA44AB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CA44AB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9"/>
    <w:rsid w:val="00CA44AB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A44AB"/>
    <w:pPr>
      <w:spacing w:before="240" w:after="24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99"/>
    <w:rsid w:val="00CA44AB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qFormat/>
    <w:rsid w:val="00CA44AB"/>
    <w:rPr>
      <w:rFonts w:ascii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2</Words>
  <Characters>634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ti Bajaj</dc:creator>
  <cp:keywords/>
  <dc:description/>
  <cp:lastModifiedBy>Sumati Bajaj</cp:lastModifiedBy>
  <cp:revision>2</cp:revision>
  <dcterms:created xsi:type="dcterms:W3CDTF">2025-12-01T04:17:00Z</dcterms:created>
  <dcterms:modified xsi:type="dcterms:W3CDTF">2025-12-01T04:20:00Z</dcterms:modified>
</cp:coreProperties>
</file>